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62A25" w14:textId="7435D682" w:rsidR="00833AE9" w:rsidRPr="0023554C" w:rsidRDefault="00B9117E" w:rsidP="006021AA">
      <w:pPr>
        <w:pStyle w:val="Title"/>
      </w:pPr>
      <w:r w:rsidRPr="0023554C">
        <w:t>Characterizing the Journey of Rett Syndrome</w:t>
      </w:r>
      <w:r w:rsidR="007B4F17">
        <w:t xml:space="preserve"> Among Females</w:t>
      </w:r>
      <w:r w:rsidRPr="0023554C">
        <w:t xml:space="preserve"> in the United States: A Real-World Evidence Study Using the Rett Syndrome Natural History Study Database</w:t>
      </w:r>
    </w:p>
    <w:p w14:paraId="4A42DD1E" w14:textId="35AEEF34" w:rsidR="005B634B" w:rsidRPr="00914CE7" w:rsidRDefault="005B634B" w:rsidP="005B634B">
      <w:pPr>
        <w:pStyle w:val="BodyText"/>
      </w:pPr>
      <w:r w:rsidRPr="005B634B">
        <w:t xml:space="preserve">Damian May, PharmD, MBA; Kalé Kponee-Shovein, ScD, MS, MPH; </w:t>
      </w:r>
      <w:r w:rsidR="00621D33" w:rsidRPr="00621D33">
        <w:t>Jeff</w:t>
      </w:r>
      <w:r w:rsidR="0074197D">
        <w:t>rey</w:t>
      </w:r>
      <w:r w:rsidR="00396FF8">
        <w:t xml:space="preserve"> L.</w:t>
      </w:r>
      <w:r w:rsidR="00621D33" w:rsidRPr="00621D33">
        <w:t xml:space="preserve"> Neul, MD, PhD</w:t>
      </w:r>
      <w:r w:rsidR="00D90A91">
        <w:t>;</w:t>
      </w:r>
      <w:r w:rsidR="00621D33" w:rsidRPr="00621D33">
        <w:t xml:space="preserve"> Alan</w:t>
      </w:r>
      <w:r w:rsidR="00396FF8">
        <w:t xml:space="preserve"> K.</w:t>
      </w:r>
      <w:r w:rsidR="00621D33" w:rsidRPr="00621D33">
        <w:t xml:space="preserve"> Percy, MD</w:t>
      </w:r>
      <w:r w:rsidR="00D90A91">
        <w:t>;</w:t>
      </w:r>
      <w:r w:rsidR="00621D33">
        <w:t xml:space="preserve"> </w:t>
      </w:r>
      <w:r w:rsidRPr="005B634B">
        <w:t>Malena Mahendran, MSc; Nathaniel Downes, BA; Grace Chen, MPH; Talissa Watson, MSc; Dominique C. Pichard, MD; Melissa Kennedy, MHA; Patrick Lefebvre, MA</w:t>
      </w:r>
    </w:p>
    <w:p w14:paraId="31FC08CC" w14:textId="77777777" w:rsidR="00914CE7" w:rsidRDefault="00914CE7" w:rsidP="00914CE7">
      <w:pPr>
        <w:pStyle w:val="Title"/>
      </w:pPr>
      <w:r>
        <w:t>Supplementary Material</w:t>
      </w:r>
      <w:bookmarkStart w:id="0" w:name="_Hlk153824426"/>
    </w:p>
    <w:p w14:paraId="5B0B0160" w14:textId="03F39086" w:rsidR="00CE4371" w:rsidRPr="0023554C" w:rsidRDefault="002915AA" w:rsidP="00914CE7">
      <w:pPr>
        <w:pStyle w:val="Caption"/>
      </w:pPr>
      <w:r w:rsidRPr="0023554C">
        <w:t>Supplementa</w:t>
      </w:r>
      <w:r w:rsidR="00181C0E" w:rsidRPr="0023554C">
        <w:t>ry</w:t>
      </w:r>
      <w:r w:rsidRPr="0023554C">
        <w:t xml:space="preserve"> Table </w:t>
      </w:r>
      <w:r w:rsidR="0074197D">
        <w:fldChar w:fldCharType="begin"/>
      </w:r>
      <w:r w:rsidR="0074197D">
        <w:instrText xml:space="preserve"> SEQ Supplemental_Table \* ARABIC </w:instrText>
      </w:r>
      <w:r w:rsidR="0074197D">
        <w:fldChar w:fldCharType="separate"/>
      </w:r>
      <w:r w:rsidRPr="0023554C">
        <w:t>1</w:t>
      </w:r>
      <w:r w:rsidR="0074197D">
        <w:fldChar w:fldCharType="end"/>
      </w:r>
      <w:bookmarkEnd w:id="0"/>
      <w:r w:rsidR="006873B2" w:rsidRPr="0023554C">
        <w:t>.</w:t>
      </w:r>
      <w:r w:rsidRPr="0023554C">
        <w:t xml:space="preserve"> Supportive Therapies Used among Females with RTT, Overall and Stratified by RTT Type and Age</w:t>
      </w:r>
    </w:p>
    <w:tbl>
      <w:tblPr>
        <w:tblW w:w="14587" w:type="dxa"/>
        <w:tblLayout w:type="fixed"/>
        <w:tblLook w:val="04A0" w:firstRow="1" w:lastRow="0" w:firstColumn="1" w:lastColumn="0" w:noHBand="0" w:noVBand="1"/>
      </w:tblPr>
      <w:tblGrid>
        <w:gridCol w:w="3870"/>
        <w:gridCol w:w="1260"/>
        <w:gridCol w:w="1260"/>
        <w:gridCol w:w="1350"/>
        <w:gridCol w:w="900"/>
        <w:gridCol w:w="810"/>
        <w:gridCol w:w="270"/>
        <w:gridCol w:w="1620"/>
        <w:gridCol w:w="1584"/>
        <w:gridCol w:w="835"/>
        <w:gridCol w:w="821"/>
        <w:gridCol w:w="7"/>
      </w:tblGrid>
      <w:tr w:rsidR="007B4F17" w:rsidRPr="0023554C" w14:paraId="1A4E46CB" w14:textId="77777777" w:rsidTr="007B4F17">
        <w:trPr>
          <w:gridAfter w:val="1"/>
          <w:wAfter w:w="7" w:type="dxa"/>
          <w:trHeight w:val="216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EDAD41" w14:textId="2C73E072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pportive therapi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89165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Overall RTT </w:t>
            </w:r>
          </w:p>
          <w:p w14:paraId="3E1C655D" w14:textId="31C90680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26976F3" w14:textId="39CEFBBC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tification by RTT typ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54423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C13AFDA" w14:textId="29B269E6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tification by age</w:t>
            </w:r>
          </w:p>
        </w:tc>
      </w:tr>
      <w:tr w:rsidR="007B4F17" w:rsidRPr="0023554C" w14:paraId="1033B2AF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EA93F" w14:textId="77777777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A504" w14:textId="77777777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5A36BC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lassic R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F2B18B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typical RTT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39C54" w14:textId="69EB3B85" w:rsidR="007B4F17" w:rsidRPr="003B41BD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22D3D" w14:textId="08EB832A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-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DE4DDC" w14:textId="77777777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5DBC74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ediatric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&lt;18 years of ag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136537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dult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≥18 years of age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7C95D462" w14:textId="6F0D39E4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171EB5DE" w14:textId="4ABE2B74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-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value</w:t>
            </w:r>
          </w:p>
        </w:tc>
      </w:tr>
      <w:tr w:rsidR="007B4F17" w:rsidRPr="0023554C" w14:paraId="220FECD6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A9D6C" w14:textId="77777777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155F466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98DE7CA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401F83E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3)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4394FDC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A9D1D6A" w14:textId="61611396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87E62DE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3A3C620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36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CF48D9E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92)</w:t>
            </w: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A3964B9" w14:textId="77777777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CE9D7FE" w14:textId="1B01AC3D" w:rsidR="007B4F17" w:rsidRPr="0023554C" w:rsidRDefault="007B4F17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F34EF" w:rsidRPr="0023554C" w14:paraId="7B6953DC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DA51C" w14:textId="77777777" w:rsidR="003F34EF" w:rsidRPr="0023554C" w:rsidRDefault="003F34EF" w:rsidP="003F3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 period, years, mean ± SD [media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B3F512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CD7B78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0692D1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2 [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A39A8" w14:textId="1D9D0B09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B4F3D" w14:textId="3B8D80EB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BC5E9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C41A97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1 [4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CED5E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± 0.8 [4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9DDEE" w14:textId="40226F4E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6B24A2" w14:textId="3E978632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7B4F17" w:rsidRPr="0023554C" w14:paraId="33FC82A6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076" w14:textId="0A0071A1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 therapy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B03B9" w14:textId="5ECF5337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 (7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CDA4" w14:textId="0473ABC1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 (7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FC29B" w14:textId="1F683E7B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7533" w14:textId="1FF88BA2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9665D" w14:textId="6C62A3D1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E25" w14:textId="0CA7F628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92C5" w14:textId="3018818A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 (87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256D3" w14:textId="093DBDA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40.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DBC7" w14:textId="03B63E34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AC87" w14:textId="75F3A416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7B4F17" w:rsidRPr="0023554C" w14:paraId="0B320297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CD858" w14:textId="2C786D1F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ech-language therapy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9118" w14:textId="7CA6909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 (7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1990" w14:textId="1D0535D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 (7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8CF9" w14:textId="6BEE414E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6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6DBD" w14:textId="1D119773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CFE7" w14:textId="1423EB24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12C" w14:textId="6D18321E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64EC" w14:textId="137A8591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 (86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6450" w14:textId="5E62D87A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3.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1695" w14:textId="017D130E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1BD8" w14:textId="32FE1778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7B4F17" w:rsidRPr="0023554C" w14:paraId="16722002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A1B85" w14:textId="5C8EAC03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pational therapy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E8DC9" w14:textId="2DADE67D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 (7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25B5F" w14:textId="7E39349C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 (7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80F06" w14:textId="00F5CB7D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7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11B0" w14:textId="46EBE933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25E8" w14:textId="5604094D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  <w:r w:rsid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F1F" w14:textId="73452669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CE9F0" w14:textId="7A91012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 (8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4F37" w14:textId="380FAB3A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5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D2C0" w14:textId="3650C279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BF35" w14:textId="4E8A309D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7B4F17" w:rsidRPr="0023554C" w14:paraId="2FC39DAD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2B8B4" w14:textId="0A5B9248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liosis treatment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B246" w14:textId="7006FE17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 (3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FBF3" w14:textId="7D764C7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3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96EEC" w14:textId="096A25B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1D64B" w14:textId="635E1BDF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1ED0" w14:textId="7A9376CF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B8D" w14:textId="24AEE28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45FD5" w14:textId="44CA7394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3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D3F86" w14:textId="732A064D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5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4403" w14:textId="53417340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ED04" w14:textId="5DDCCFD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7B4F17" w:rsidRPr="0023554C" w14:paraId="3C0ED658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4CCFC" w14:textId="0F9398FE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ied behavior analysis or other behavioral therapy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8E944" w14:textId="58BE5A08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9AA26" w14:textId="64A9EC4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1427C" w14:textId="5A1EE07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C0E1" w14:textId="2C602BC1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37E3" w14:textId="26C6AEB9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2B7" w14:textId="37004C19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0F99C" w14:textId="02CE6B8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1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4BB6D" w14:textId="3E7DC09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FDDF" w14:textId="10EF34A5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11B4" w14:textId="73E5A058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B4F17" w:rsidRPr="0023554C" w14:paraId="72EB099A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1D167" w14:textId="6B22174A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ion therapy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1152" w14:textId="6B0CA15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3367" w14:textId="41FA638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F498" w14:textId="3BDAE6F1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2D36" w14:textId="007B5A9E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66EE" w14:textId="6FD9512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7AB" w14:textId="0A9F680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2CF3C" w14:textId="79965D64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5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E88B" w14:textId="76329DC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9BDF" w14:textId="43C361FA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FBBA" w14:textId="4B4533D9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B4F17" w:rsidRPr="0023554C" w14:paraId="3CE2AD3E" w14:textId="77777777" w:rsidTr="003B41BD">
        <w:trPr>
          <w:gridAfter w:val="1"/>
          <w:wAfter w:w="7" w:type="dxa"/>
          <w:trHeight w:val="21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3CAD" w14:textId="5E7E870C" w:rsidR="007B4F17" w:rsidRPr="0023554C" w:rsidRDefault="007B4F17" w:rsidP="007B4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assistance (including feeding tube)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089B2" w14:textId="3DE147C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F4B21" w14:textId="0519EC33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2062E" w14:textId="2D0EF372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9259" w14:textId="1750082A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400B5" w14:textId="447562BC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BEC1B" w14:textId="421DF076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A52B" w14:textId="11D30169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648E6" w14:textId="343EABB5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699D" w14:textId="39928AF6" w:rsidR="007B4F17" w:rsidRPr="007B4F17" w:rsidRDefault="007B4F17" w:rsidP="007B4F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7725" w14:textId="230DA310" w:rsidR="007B4F17" w:rsidRPr="0023554C" w:rsidRDefault="007B4F17" w:rsidP="007B4F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7B4F17" w:rsidRPr="0023554C" w14:paraId="4A6C0428" w14:textId="77777777" w:rsidTr="003B41BD">
        <w:trPr>
          <w:trHeight w:val="216"/>
        </w:trPr>
        <w:tc>
          <w:tcPr>
            <w:tcW w:w="1458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B9911" w14:textId="65218CD7" w:rsidR="007B4F17" w:rsidRPr="0023554C" w:rsidRDefault="007B4F17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bbreviations:</w:t>
            </w: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TT: Rett syndrome;</w:t>
            </w: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: standard deviation.</w:t>
            </w:r>
          </w:p>
        </w:tc>
      </w:tr>
    </w:tbl>
    <w:p w14:paraId="2415ED06" w14:textId="77777777" w:rsidR="000F52BF" w:rsidRPr="0023554C" w:rsidRDefault="000F52BF" w:rsidP="002915AA">
      <w:pPr>
        <w:sectPr w:rsidR="000F52BF" w:rsidRPr="0023554C" w:rsidSect="00C40DF3">
          <w:footerReference w:type="default" r:id="rId10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F989A95" w14:textId="7917779A" w:rsidR="002915AA" w:rsidRPr="0023554C" w:rsidRDefault="000F52BF" w:rsidP="000F52BF">
      <w:pPr>
        <w:pStyle w:val="Caption"/>
      </w:pPr>
      <w:r w:rsidRPr="0023554C">
        <w:lastRenderedPageBreak/>
        <w:t>Supplementa</w:t>
      </w:r>
      <w:r w:rsidR="00181C0E" w:rsidRPr="0023554C">
        <w:t>ry</w:t>
      </w:r>
      <w:r w:rsidRPr="0023554C">
        <w:t xml:space="preserve"> Table </w:t>
      </w:r>
      <w:r w:rsidR="0074197D">
        <w:fldChar w:fldCharType="begin"/>
      </w:r>
      <w:r w:rsidR="0074197D">
        <w:instrText xml:space="preserve"> SEQ Supplemental_Table \* ARABIC </w:instrText>
      </w:r>
      <w:r w:rsidR="0074197D">
        <w:fldChar w:fldCharType="separate"/>
      </w:r>
      <w:r w:rsidRPr="0023554C">
        <w:t>2</w:t>
      </w:r>
      <w:r w:rsidR="0074197D">
        <w:fldChar w:fldCharType="end"/>
      </w:r>
      <w:r w:rsidRPr="0023554C">
        <w:t>. RTT-Related Outcomes among Females with RTT, Overall and Stratified by RTT Type and Age</w:t>
      </w:r>
    </w:p>
    <w:tbl>
      <w:tblPr>
        <w:tblW w:w="14407" w:type="dxa"/>
        <w:tblLayout w:type="fixed"/>
        <w:tblLook w:val="04A0" w:firstRow="1" w:lastRow="0" w:firstColumn="1" w:lastColumn="0" w:noHBand="0" w:noVBand="1"/>
      </w:tblPr>
      <w:tblGrid>
        <w:gridCol w:w="3780"/>
        <w:gridCol w:w="1260"/>
        <w:gridCol w:w="1260"/>
        <w:gridCol w:w="1350"/>
        <w:gridCol w:w="810"/>
        <w:gridCol w:w="810"/>
        <w:gridCol w:w="270"/>
        <w:gridCol w:w="1620"/>
        <w:gridCol w:w="1620"/>
        <w:gridCol w:w="810"/>
        <w:gridCol w:w="810"/>
        <w:gridCol w:w="7"/>
      </w:tblGrid>
      <w:tr w:rsidR="00067231" w:rsidRPr="0023554C" w14:paraId="7669E51A" w14:textId="77777777" w:rsidTr="003B41BD">
        <w:trPr>
          <w:trHeight w:val="216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5CC89B8" w14:textId="053AB2C4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TT-related outcom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79C6D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Overall RTT </w:t>
            </w:r>
          </w:p>
          <w:p w14:paraId="02CC35CF" w14:textId="7027F9C9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F38F121" w14:textId="4F27E9B3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tification by RTT typ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78243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8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79D3E3F" w14:textId="59A3139D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tification by age</w:t>
            </w:r>
          </w:p>
        </w:tc>
      </w:tr>
      <w:tr w:rsidR="00067231" w:rsidRPr="0023554C" w14:paraId="110C52B4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71E10" w14:textId="77777777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4352" w14:textId="77777777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B89621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lassic R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6434D9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typical RT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B936B2" w14:textId="27988C1A" w:rsidR="00067231" w:rsidRPr="0023554C" w:rsidRDefault="00067231" w:rsidP="00067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4C3FE6" w14:textId="5038664B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-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3C36F2" w14:textId="77777777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493F8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ediatric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&lt;18 years of a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7D5175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dult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≥18 years of age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5A71F8D4" w14:textId="1625A01E" w:rsidR="00067231" w:rsidRPr="0023554C" w:rsidRDefault="00067231" w:rsidP="00067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01AAD079" w14:textId="5137883A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-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value</w:t>
            </w:r>
          </w:p>
        </w:tc>
      </w:tr>
      <w:tr w:rsidR="00067231" w:rsidRPr="0023554C" w14:paraId="212BEAC4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D8555" w14:textId="77777777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780D25E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413145F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B017182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43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9A11D73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216C3868" w14:textId="42741046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FBCBFC1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7151E04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3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02D3D32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N = 92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A33F82D" w14:textId="77777777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0291746B" w14:textId="6163BC19" w:rsidR="00067231" w:rsidRPr="0023554C" w:rsidRDefault="00067231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3F34EF" w:rsidRPr="0023554C" w14:paraId="71B7B220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DA1608" w14:textId="77777777" w:rsidR="003F34EF" w:rsidRPr="0023554C" w:rsidRDefault="003F34EF" w:rsidP="003F3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 period, years, mean ± SD [media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BFD8F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B29D2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D03315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2 [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CD2374" w14:textId="61A7F814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485A5" w14:textId="0073277B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C7DCB0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A2C4C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± 1.1 [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229B6" w14:textId="77777777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± 0.8 [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59D413" w14:textId="04C5336F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771D9C" w14:textId="5CBE5374" w:rsidR="003F34EF" w:rsidRPr="0023554C" w:rsidRDefault="003F34EF" w:rsidP="003F34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067231" w:rsidRPr="0023554C" w14:paraId="40F7AB64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5C8" w14:textId="39E9F6E4" w:rsidR="00067231" w:rsidRPr="0023554C" w:rsidRDefault="00067231" w:rsidP="00067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or emergency room visit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0F780" w14:textId="2C951ACD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 (4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CE48" w14:textId="67C628D1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 (4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5F66" w14:textId="2CA8B355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5595" w14:textId="6A25BE7F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8B39" w14:textId="19619BEC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1E7" w14:textId="5050CF48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99D99" w14:textId="1E15A840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 (4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FD8E2" w14:textId="38B8F38A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9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5D33" w14:textId="240AD2B5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0624B" w14:textId="50A76262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*</w:t>
            </w:r>
          </w:p>
        </w:tc>
      </w:tr>
      <w:tr w:rsidR="00067231" w:rsidRPr="0023554C" w14:paraId="26340F51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6F47D" w14:textId="137010E9" w:rsidR="00067231" w:rsidRPr="0023554C" w:rsidRDefault="00067231" w:rsidP="000672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>Individuals without a baseline G-tube surgery</w:t>
            </w: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E6576" w14:textId="37FEBC0F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 (7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711B2" w14:textId="75CD5F72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 (7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EAB7D" w14:textId="677C3AA2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711E" w14:textId="450A081F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9B5F" w14:textId="7D420F57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7DC" w14:textId="77777777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FF6C" w14:textId="52DE6802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 (7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3BD89" w14:textId="3C8DB284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8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0B11" w14:textId="4E4221F3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E872" w14:textId="5E955E71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067231" w:rsidRPr="0023554C" w14:paraId="40305739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C6F37" w14:textId="7E33473D" w:rsidR="00067231" w:rsidRPr="0023554C" w:rsidRDefault="00067231" w:rsidP="00067231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tube surg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742F" w14:textId="1246D25C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8 (1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D1BCC" w14:textId="183FF0E4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1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2A17" w14:textId="3F06518B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B753" w14:textId="2CE65C03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8B0C" w14:textId="0C9464B5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="000B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B45" w14:textId="40A46EFA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2BCB9" w14:textId="2D75295E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EA0F" w14:textId="3A5603FB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F8C7" w14:textId="5A1D49F5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2E04" w14:textId="4076258A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*</w:t>
            </w:r>
          </w:p>
        </w:tc>
      </w:tr>
      <w:tr w:rsidR="00067231" w:rsidRPr="0023554C" w14:paraId="6A8504A8" w14:textId="77777777" w:rsidTr="003B41BD">
        <w:trPr>
          <w:gridAfter w:val="1"/>
          <w:wAfter w:w="7" w:type="dxa"/>
          <w:trHeight w:val="21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F04A5" w14:textId="58FC3B9C" w:rsidR="00067231" w:rsidRPr="0023554C" w:rsidRDefault="00067231" w:rsidP="00067231">
            <w:pPr>
              <w:spacing w:after="0" w:line="240" w:lineRule="auto"/>
              <w:ind w:left="-1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1E6BD" w14:textId="60B7E31F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DAE5D" w14:textId="1AFBA113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6E720" w14:textId="54E8E989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8F68" w14:textId="1C64B543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7917" w14:textId="21B2EDE8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F42" w14:textId="7C0288B9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AC76B" w14:textId="37249D84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146AA" w14:textId="42803758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6596" w14:textId="30AB1E50" w:rsidR="00067231" w:rsidRPr="00067231" w:rsidRDefault="00067231" w:rsidP="00351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BCB9" w14:textId="33E83159" w:rsidR="00067231" w:rsidRPr="0023554C" w:rsidRDefault="00067231" w:rsidP="00351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 w:rsidR="000B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67231" w:rsidRPr="0023554C" w14:paraId="210DF2D8" w14:textId="77777777" w:rsidTr="003B41BD">
        <w:trPr>
          <w:gridAfter w:val="1"/>
          <w:wAfter w:w="7" w:type="dxa"/>
          <w:trHeight w:val="216"/>
        </w:trPr>
        <w:tc>
          <w:tcPr>
            <w:tcW w:w="14400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21F3CD0B" w14:textId="0B96D2E8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bbreviations:</w:t>
            </w: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TT: Rett syndrome;</w:t>
            </w: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: standard deviation.</w:t>
            </w:r>
          </w:p>
        </w:tc>
      </w:tr>
      <w:tr w:rsidR="00067231" w:rsidRPr="0023554C" w14:paraId="1ED98F8C" w14:textId="77777777" w:rsidTr="003B41BD">
        <w:trPr>
          <w:gridAfter w:val="1"/>
          <w:wAfter w:w="7" w:type="dxa"/>
          <w:trHeight w:val="216"/>
        </w:trPr>
        <w:tc>
          <w:tcPr>
            <w:tcW w:w="14400" w:type="dxa"/>
            <w:gridSpan w:val="11"/>
            <w:tcBorders>
              <w:left w:val="nil"/>
              <w:right w:val="nil"/>
            </w:tcBorders>
          </w:tcPr>
          <w:p w14:paraId="4EAEB16D" w14:textId="2AA61D33" w:rsidR="00067231" w:rsidRPr="0023554C" w:rsidRDefault="00067231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te:</w:t>
            </w:r>
          </w:p>
        </w:tc>
      </w:tr>
      <w:tr w:rsidR="00067231" w:rsidRPr="0023554C" w14:paraId="450A6728" w14:textId="77777777" w:rsidTr="003B41BD">
        <w:trPr>
          <w:gridAfter w:val="1"/>
          <w:wAfter w:w="7" w:type="dxa"/>
          <w:trHeight w:val="216"/>
        </w:trPr>
        <w:tc>
          <w:tcPr>
            <w:tcW w:w="14400" w:type="dxa"/>
            <w:gridSpan w:val="11"/>
            <w:tcBorders>
              <w:left w:val="nil"/>
              <w:bottom w:val="nil"/>
              <w:right w:val="nil"/>
            </w:tcBorders>
          </w:tcPr>
          <w:p w14:paraId="59C065B3" w14:textId="3A0EACC2" w:rsidR="00067231" w:rsidRPr="0023554C" w:rsidRDefault="00067231" w:rsidP="001B00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 G-tube surgeries included endoscopic gastrostomy, gastrostomy with fundoplication, and gastrostomy without fundoplication.</w:t>
            </w:r>
          </w:p>
        </w:tc>
      </w:tr>
    </w:tbl>
    <w:p w14:paraId="6A8FD189" w14:textId="77777777" w:rsidR="006A6BC0" w:rsidRPr="0023554C" w:rsidRDefault="006A6BC0" w:rsidP="000F52BF">
      <w:pPr>
        <w:sectPr w:rsidR="006A6BC0" w:rsidRPr="0023554C" w:rsidSect="00C40DF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1DFE389" w14:textId="2912289E" w:rsidR="006A6BC0" w:rsidRPr="0023554C" w:rsidRDefault="006A6BC0" w:rsidP="006A6BC0">
      <w:pPr>
        <w:pStyle w:val="Caption"/>
      </w:pPr>
      <w:r w:rsidRPr="0023554C">
        <w:lastRenderedPageBreak/>
        <w:t>Supplementa</w:t>
      </w:r>
      <w:r w:rsidR="00181C0E" w:rsidRPr="0023554C">
        <w:t>ry</w:t>
      </w:r>
      <w:r w:rsidRPr="0023554C">
        <w:t xml:space="preserve"> Table </w:t>
      </w:r>
      <w:r w:rsidR="0074197D">
        <w:fldChar w:fldCharType="begin"/>
      </w:r>
      <w:r w:rsidR="0074197D">
        <w:instrText xml:space="preserve"> SEQ Supplemental_Table \* ARABIC </w:instrText>
      </w:r>
      <w:r w:rsidR="0074197D">
        <w:fldChar w:fldCharType="separate"/>
      </w:r>
      <w:r w:rsidRPr="0023554C">
        <w:t>3</w:t>
      </w:r>
      <w:r w:rsidR="0074197D">
        <w:fldChar w:fldCharType="end"/>
      </w:r>
      <w:r w:rsidRPr="0023554C">
        <w:t>. Annual Change in Clinical Severity Score among Females with RTT, Overall and Stratified by RTT Type and Age</w:t>
      </w:r>
    </w:p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3780"/>
        <w:gridCol w:w="1350"/>
        <w:gridCol w:w="1350"/>
        <w:gridCol w:w="1440"/>
        <w:gridCol w:w="810"/>
        <w:gridCol w:w="900"/>
        <w:gridCol w:w="270"/>
        <w:gridCol w:w="1620"/>
        <w:gridCol w:w="1620"/>
        <w:gridCol w:w="810"/>
        <w:gridCol w:w="810"/>
      </w:tblGrid>
      <w:tr w:rsidR="00843BBA" w:rsidRPr="0023554C" w14:paraId="48D9225F" w14:textId="77777777" w:rsidTr="003B41BD">
        <w:trPr>
          <w:trHeight w:val="20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7339F7F" w14:textId="217CE8F7" w:rsidR="00843BBA" w:rsidRPr="0023554C" w:rsidRDefault="00843BBA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S measure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C1908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verall RTT </w:t>
            </w:r>
          </w:p>
          <w:p w14:paraId="027A84E9" w14:textId="597454DD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14993D8" w14:textId="1BD86055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tification by RTT type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99DF5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1EDC4B3" w14:textId="5BF9C081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tification by age</w:t>
            </w:r>
          </w:p>
        </w:tc>
      </w:tr>
      <w:tr w:rsidR="000B33EC" w:rsidRPr="0023554C" w14:paraId="4D58C27B" w14:textId="77777777" w:rsidTr="006D160E">
        <w:trPr>
          <w:trHeight w:val="20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648CD" w14:textId="77777777" w:rsidR="006D160E" w:rsidRPr="0023554C" w:rsidRDefault="006D160E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D39AD8" w14:textId="77777777" w:rsidR="006D160E" w:rsidRPr="0023554C" w:rsidRDefault="006D160E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E8170D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ic R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C92B9C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ypical RT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781E97E2" w14:textId="7015864C" w:rsidR="006D160E" w:rsidRPr="0023554C" w:rsidRDefault="006D160E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79ACA01" w14:textId="0F38C071" w:rsidR="006D160E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6D160E"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44307" w14:textId="77777777" w:rsidR="006D160E" w:rsidRPr="0023554C" w:rsidRDefault="006D160E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CC6C5C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diatric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&lt;18 years of a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65F956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ult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≥18 years of age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2B56F6EA" w14:textId="301C37DD" w:rsidR="006D160E" w:rsidRPr="0023554C" w:rsidRDefault="006D160E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11B3215" w14:textId="3B1EE2FF" w:rsidR="006D160E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6D160E"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0B33EC" w:rsidRPr="0023554C" w14:paraId="45AE0F8A" w14:textId="77777777" w:rsidTr="006D160E">
        <w:trPr>
          <w:trHeight w:val="20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3605D" w14:textId="77777777" w:rsidR="006D160E" w:rsidRPr="0023554C" w:rsidRDefault="006D160E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249E02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DCEA4D7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B96BE85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3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B1D5EE9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117DC2B" w14:textId="37E3B02D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B662E05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A004BD6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3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86A184C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92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BEECD3F" w14:textId="77777777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933075B" w14:textId="2BA8671B" w:rsidR="006D160E" w:rsidRPr="0023554C" w:rsidRDefault="006D160E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160E" w:rsidRPr="0023554C" w14:paraId="055B9B55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70709" w14:textId="17D31682" w:rsidR="00843BBA" w:rsidRPr="0023554C" w:rsidRDefault="00843BBA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llow-up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od, years, mean ± SD [median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5BF4E" w14:textId="72508B99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907C6" w14:textId="5FE56A7C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C1B1C" w14:textId="18C4314E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2 [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3EB5B7" w14:textId="33D29D9A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8D564" w14:textId="30CF1AAA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F3D76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5B36D" w14:textId="02F7F1A1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1 [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15B73" w14:textId="26EBB42A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± 0.8 [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16E78B9" w14:textId="45460518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E388C" w14:textId="7344CCB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6D160E" w:rsidRPr="0023554C" w14:paraId="0E4B4F2B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3F9D9" w14:textId="5D100295" w:rsidR="00843BBA" w:rsidRPr="0023554C" w:rsidRDefault="00843BBA" w:rsidP="00DC3D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B89F" w14:textId="77777777" w:rsidR="00843BBA" w:rsidRPr="0023554C" w:rsidRDefault="00843BBA" w:rsidP="006A6BC0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DD9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D6864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D6F62F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A4C2" w14:textId="44CDEBAC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DE9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E204" w14:textId="77777777" w:rsidR="00843BBA" w:rsidRPr="0023554C" w:rsidRDefault="00843BBA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07C49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87B64E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CC546" w14:textId="761A2EF0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D160E" w:rsidRPr="0023554C" w14:paraId="7696C775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87809" w14:textId="2135A994" w:rsidR="00843BBA" w:rsidRPr="0023554C" w:rsidRDefault="00843BBA" w:rsidP="00DC3D6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CSS measurement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DD2B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 (9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E83AD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 (9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E6183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81D562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F9405" w14:textId="13AF349B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47C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A62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 (9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335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BB7D1F" w14:textId="77777777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52C" w14:textId="2269B7C3" w:rsidR="00843BBA" w:rsidRPr="0023554C" w:rsidRDefault="00843BBA" w:rsidP="006A6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160E" w:rsidRPr="0023554C" w14:paraId="38A776A2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69FEC" w14:textId="4F9245DF" w:rsidR="00843BBA" w:rsidRPr="0023554C" w:rsidRDefault="00843BBA" w:rsidP="00843BB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CSS, mean ± SD [median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1F7CD" w14:textId="5E24CE9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 ± 8.0 [2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66DC" w14:textId="4CF45969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 ± 7.6 [2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2FBA3" w14:textId="5E0FBFA1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 ± 9.7 [1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8371" w14:textId="300BBD6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C5D7A" w14:textId="66E3D77B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F32C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E7BB" w14:textId="06437609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 ± 7.6 [2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771" w14:textId="4E66BD0B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 ± 9.3 [2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D6A7" w14:textId="3494CAAB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40F7" w14:textId="4FBBDA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6D160E" w:rsidRPr="0023554C" w14:paraId="68F865B5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20D3A" w14:textId="77777777" w:rsidR="00843BBA" w:rsidRPr="0023554C" w:rsidRDefault="00843BBA" w:rsidP="00843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ear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25705" w14:textId="77777777" w:rsidR="00843BBA" w:rsidRPr="0023554C" w:rsidRDefault="00843BBA" w:rsidP="00843BBA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11256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95DEF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D482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57ADB" w14:textId="06956643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605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4DB" w14:textId="77777777" w:rsidR="00843BBA" w:rsidRPr="0023554C" w:rsidRDefault="00843BBA" w:rsidP="00843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162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F47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E5E9" w14:textId="720FB32F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71DFD727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F82AD" w14:textId="4848D916" w:rsidR="00843BBA" w:rsidRPr="0023554C" w:rsidRDefault="00843BBA" w:rsidP="00843BB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CSS measurement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4F8F9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 (4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01EED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 (4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6C52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4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DC49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B7A4D" w14:textId="65655398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C71E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083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5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9C0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A5DC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5B27" w14:textId="1D0904B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775CAE2B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064F8" w14:textId="0793FCA7" w:rsidR="00843BBA" w:rsidRPr="0023554C" w:rsidRDefault="00843BBA" w:rsidP="00843BB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CSS, mean ± SD [median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E6A4B" w14:textId="52B577A1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 ± 7.4 [2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7DD0" w14:textId="08DDA3D9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 ± 6.8 [22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61BD" w14:textId="156B252B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± 10.5 [1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6221" w14:textId="4D6DF4F4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D6CF2" w14:textId="1BC3D635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26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F3A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959" w14:textId="577908CC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 ± 7.4 [2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46E" w14:textId="74BFD3AD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 ± 6.3 [2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752E" w14:textId="4B2FE4E1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A32B" w14:textId="6015F0C4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31*</w:t>
            </w:r>
          </w:p>
        </w:tc>
      </w:tr>
      <w:tr w:rsidR="006D160E" w:rsidRPr="0023554C" w14:paraId="4FA42E20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4DCD9" w14:textId="77777777" w:rsidR="00843BBA" w:rsidRPr="0023554C" w:rsidRDefault="00843BBA" w:rsidP="00843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ear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9675F" w14:textId="77777777" w:rsidR="00843BBA" w:rsidRPr="0023554C" w:rsidRDefault="00843BBA" w:rsidP="00843BBA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689F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D960B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D192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20E9E" w14:textId="0DAA72A5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F73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F8F" w14:textId="77777777" w:rsidR="00843BBA" w:rsidRPr="0023554C" w:rsidRDefault="00843BBA" w:rsidP="00843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DF2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27CC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EAD8" w14:textId="731647B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7ED9F696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A837A" w14:textId="268DE094" w:rsidR="00843BBA" w:rsidRPr="0023554C" w:rsidRDefault="00843BBA" w:rsidP="00843BB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CSS measurement, 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2DE8D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 (6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8B08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 (6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29A82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6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6B6A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BE3695" w14:textId="2400BFA2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54D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E646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 (6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A53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69.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BFAA753" w14:textId="77777777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1566" w14:textId="3E65A1BD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4C9BF8EB" w14:textId="77777777" w:rsidTr="003B41BD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5A6EC" w14:textId="0016E7B5" w:rsidR="00843BBA" w:rsidRPr="0023554C" w:rsidRDefault="00843BBA" w:rsidP="00843BBA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CSS, mean ± SD [median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1A5B8" w14:textId="626CD886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 ± 8.0 [2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F5297" w14:textId="4CE4FED2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 ± 7.6 [2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06762" w14:textId="59870F58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 ± 10.0 [1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9B46" w14:textId="0E5B1AFF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B169B" w14:textId="495998E0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0.002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9BF" w14:textId="77777777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4BD" w14:textId="486355C5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 ± 7.8 [2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2658" w14:textId="6C0AF3FD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 ± 9.0 [22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D238C" w14:textId="076C65A8" w:rsidR="00843BBA" w:rsidRPr="00843BBA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1D615" w14:textId="39F208EC" w:rsidR="00843BBA" w:rsidRPr="0023554C" w:rsidRDefault="00843BBA" w:rsidP="00843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843BBA" w:rsidRPr="0023554C" w14:paraId="29F78064" w14:textId="77777777" w:rsidTr="003B41BD">
        <w:trPr>
          <w:trHeight w:val="20"/>
        </w:trPr>
        <w:tc>
          <w:tcPr>
            <w:tcW w:w="147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DA45E" w14:textId="45EC9915" w:rsidR="00843BBA" w:rsidRPr="0023554C" w:rsidRDefault="00843BBA" w:rsidP="006A6B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SS: Clinical Severity Score; RTT: Rett syndrome; SD: standard deviation. </w:t>
            </w:r>
          </w:p>
        </w:tc>
      </w:tr>
    </w:tbl>
    <w:p w14:paraId="5A223A61" w14:textId="77777777" w:rsidR="001A2B22" w:rsidRPr="0023554C" w:rsidRDefault="001A2B22" w:rsidP="000F52BF">
      <w:pPr>
        <w:sectPr w:rsidR="001A2B22" w:rsidRPr="0023554C" w:rsidSect="00C40DF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AB058A1" w14:textId="4500538C" w:rsidR="001A2B22" w:rsidRPr="0023554C" w:rsidRDefault="001A2B22" w:rsidP="001A2B22">
      <w:pPr>
        <w:pStyle w:val="Caption"/>
      </w:pPr>
      <w:r w:rsidRPr="0023554C">
        <w:lastRenderedPageBreak/>
        <w:t>Supplementa</w:t>
      </w:r>
      <w:r w:rsidR="00181C0E" w:rsidRPr="0023554C">
        <w:t>ry</w:t>
      </w:r>
      <w:r w:rsidRPr="0023554C">
        <w:t xml:space="preserve"> Table </w:t>
      </w:r>
      <w:r w:rsidR="0074197D">
        <w:fldChar w:fldCharType="begin"/>
      </w:r>
      <w:r w:rsidR="0074197D">
        <w:instrText xml:space="preserve"> SEQ Supplemental_Table \* ARABIC </w:instrText>
      </w:r>
      <w:r w:rsidR="0074197D">
        <w:fldChar w:fldCharType="separate"/>
      </w:r>
      <w:r w:rsidRPr="0023554C">
        <w:t>4</w:t>
      </w:r>
      <w:r w:rsidR="0074197D">
        <w:fldChar w:fldCharType="end"/>
      </w:r>
      <w:r w:rsidRPr="0023554C">
        <w:t>. Annual Change in Motor Behavioral Assessment among Females with RTT, Overall and Stratified by RTT Type and Age</w:t>
      </w:r>
    </w:p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3705"/>
        <w:gridCol w:w="1425"/>
        <w:gridCol w:w="1439"/>
        <w:gridCol w:w="1439"/>
        <w:gridCol w:w="813"/>
        <w:gridCol w:w="813"/>
        <w:gridCol w:w="266"/>
        <w:gridCol w:w="1620"/>
        <w:gridCol w:w="1620"/>
        <w:gridCol w:w="810"/>
        <w:gridCol w:w="803"/>
        <w:gridCol w:w="7"/>
      </w:tblGrid>
      <w:tr w:rsidR="006D160E" w:rsidRPr="0023554C" w14:paraId="0721BC31" w14:textId="77777777" w:rsidTr="003B41BD">
        <w:trPr>
          <w:gridAfter w:val="1"/>
          <w:wAfter w:w="7" w:type="dxa"/>
          <w:trHeight w:val="20"/>
        </w:trPr>
        <w:tc>
          <w:tcPr>
            <w:tcW w:w="3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5A450582" w14:textId="1D8DD141" w:rsidR="006D160E" w:rsidRPr="0023554C" w:rsidRDefault="006D160E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BA measures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D758E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verall RTT </w:t>
            </w:r>
          </w:p>
          <w:p w14:paraId="24F13128" w14:textId="1DC269B1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4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53F798B5" w14:textId="3F5A84EC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tification by RTT type</w:t>
            </w:r>
          </w:p>
        </w:tc>
        <w:tc>
          <w:tcPr>
            <w:tcW w:w="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A350A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08C19FF2" w14:textId="01320DAC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tification by age</w:t>
            </w:r>
          </w:p>
        </w:tc>
      </w:tr>
      <w:tr w:rsidR="00BC3611" w:rsidRPr="0023554C" w14:paraId="5E807327" w14:textId="77777777" w:rsidTr="005879F5">
        <w:trPr>
          <w:trHeight w:val="20"/>
        </w:trPr>
        <w:tc>
          <w:tcPr>
            <w:tcW w:w="3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D5CE6" w14:textId="77777777" w:rsidR="00BC3611" w:rsidRPr="0023554C" w:rsidRDefault="00BC3611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1A6C4" w14:textId="77777777" w:rsidR="00BC3611" w:rsidRPr="0023554C" w:rsidRDefault="00BC3611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7846B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ic RT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6FE733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ypical RTT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3FC9047B" w14:textId="06DE4C9C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A05396A" w14:textId="65DDAABC" w:rsidR="00BC3611" w:rsidRPr="0023554C" w:rsidRDefault="00BC3611" w:rsidP="00BC3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85F97" w14:textId="77777777" w:rsidR="00BC3611" w:rsidRPr="0023554C" w:rsidRDefault="00BC3611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F80AA9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diatric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&lt;18 years of a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BDB0F7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ult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≥18 years of age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0F8C478F" w14:textId="32299C29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est statistic</w:t>
            </w: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33AB6B7" w14:textId="2ED52A3C" w:rsidR="00BC3611" w:rsidRPr="0023554C" w:rsidRDefault="00BC3611" w:rsidP="00BC3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BC3611" w:rsidRPr="0023554C" w14:paraId="4F2EC114" w14:textId="77777777" w:rsidTr="005879F5">
        <w:trPr>
          <w:trHeight w:val="20"/>
        </w:trPr>
        <w:tc>
          <w:tcPr>
            <w:tcW w:w="3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95DC" w14:textId="77777777" w:rsidR="00BC3611" w:rsidRPr="0023554C" w:rsidRDefault="00BC3611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057C19C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5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1AB495B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1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329D234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43)</w:t>
            </w:r>
          </w:p>
        </w:tc>
        <w:tc>
          <w:tcPr>
            <w:tcW w:w="8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10193355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672088B" w14:textId="52484516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FBE9116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CD0FBF7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36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85F200E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92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861E777" w14:textId="77777777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45D6D16" w14:textId="57BE7199" w:rsidR="00BC3611" w:rsidRPr="0023554C" w:rsidRDefault="00BC3611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160E" w:rsidRPr="0023554C" w14:paraId="5599ADB1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1FF2C" w14:textId="77777777" w:rsidR="006D160E" w:rsidRPr="0023554C" w:rsidRDefault="006D160E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llow-up </w:t>
            </w: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iod, years, mean ± SD [median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70BD4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DC3D9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0 [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F0AD1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2 [4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98B684" w14:textId="192DBE29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EA321" w14:textId="31D305F8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51377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873FB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 ± 1.1 [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61D0E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± 0.8 [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FA5D52" w14:textId="707189BD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3B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576C2" w14:textId="6EF995F2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6D160E" w:rsidRPr="0023554C" w14:paraId="50142630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4881" w14:textId="3B371A04" w:rsidR="006D160E" w:rsidRPr="0023554C" w:rsidRDefault="006D160E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F313E" w14:textId="77777777" w:rsidR="006D160E" w:rsidRPr="0023554C" w:rsidRDefault="006D160E" w:rsidP="00466E9E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9BA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B2E0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7AD3FEB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5E7BC" w14:textId="089E9B02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F26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BC6C" w14:textId="77777777" w:rsidR="006D160E" w:rsidRPr="0023554C" w:rsidRDefault="006D160E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172BF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DEF2BF" w14:textId="77777777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D870" w14:textId="5ADB0F18" w:rsidR="006D160E" w:rsidRPr="0023554C" w:rsidRDefault="006D160E" w:rsidP="00466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D160E" w:rsidRPr="0023554C" w14:paraId="689CEC4A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3729" w14:textId="1A504D28" w:rsidR="006D160E" w:rsidRPr="0023554C" w:rsidRDefault="006D160E" w:rsidP="001A2B22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MBA measurement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EDE8A" w14:textId="6C018140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 (99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C01EB" w14:textId="745C40FE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 (99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252AC" w14:textId="4683E39E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100.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C10BF02" w14:textId="77777777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50D4" w14:textId="5C79E9F2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557" w14:textId="77777777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545" w14:textId="021FFD04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 (9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E17" w14:textId="75BAAB8B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 (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6B29E9" w14:textId="77777777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0C5" w14:textId="241359DD" w:rsidR="006D160E" w:rsidRPr="0023554C" w:rsidRDefault="006D160E" w:rsidP="001A2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2BC71565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1D448" w14:textId="09DB5190" w:rsidR="006D160E" w:rsidRPr="0023554C" w:rsidRDefault="006D160E" w:rsidP="006D160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MBA, mean ± SD [median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9C299" w14:textId="0B29E545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 ± 13.4 [4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2567" w14:textId="5D53BB0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± 12.4 [4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68E45" w14:textId="7679CB33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 ± 17.7 [36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44DF" w14:textId="669213BA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CF390" w14:textId="397C7E41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6F3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7BD" w14:textId="3884366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 ± 12.5 [4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0DE" w14:textId="6D3CAE00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 ± 15.9 [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5264" w14:textId="63EE88B9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C23A" w14:textId="4B339314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.009*</w:t>
            </w:r>
          </w:p>
        </w:tc>
      </w:tr>
      <w:tr w:rsidR="006D160E" w:rsidRPr="0023554C" w14:paraId="2CCC39A9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C93DE" w14:textId="77777777" w:rsidR="006D160E" w:rsidRPr="0023554C" w:rsidRDefault="006D160E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ear 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6CC3" w14:textId="77777777" w:rsidR="006D160E" w:rsidRPr="0023554C" w:rsidRDefault="006D160E" w:rsidP="006D160E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48C2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2251A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E4F6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61C34" w14:textId="56D3273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4DA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07F" w14:textId="77777777" w:rsidR="006D160E" w:rsidRPr="0023554C" w:rsidRDefault="006D160E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EAF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BE65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A267" w14:textId="18CB7DED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67FE5BBE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CE5FB" w14:textId="7622587B" w:rsidR="006D160E" w:rsidRPr="0023554C" w:rsidRDefault="006D160E" w:rsidP="006D160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MBA measurement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A301" w14:textId="0CFC24E0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 (47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D2884" w14:textId="0C758252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 (47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830E9" w14:textId="30E1B2C6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6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294E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93623" w14:textId="5420AC19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7E0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7D3" w14:textId="218F7D4A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 (5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67D" w14:textId="07C115AF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C7C7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8E0D" w14:textId="1E57059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45488724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26BC1" w14:textId="04AFA3EA" w:rsidR="006D160E" w:rsidRPr="0023554C" w:rsidRDefault="006D160E" w:rsidP="006D160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MBA, mean ± SD [median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C9BE2" w14:textId="46032F9A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 ± 11.8 [4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25F5" w14:textId="0910D23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 ± 10.3 [4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E27C2" w14:textId="360711F6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 ± 18.6 [39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B86F" w14:textId="0D0BB3F8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80BC7" w14:textId="6A78503A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.009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A404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54E" w14:textId="39AE2282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± 11.6 [4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8F6" w14:textId="2BE3E15D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 ± 15.5 [5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6091" w14:textId="51001844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F6027" w14:textId="19C2E72D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.046*</w:t>
            </w:r>
          </w:p>
        </w:tc>
      </w:tr>
      <w:tr w:rsidR="006D160E" w:rsidRPr="0023554C" w14:paraId="25E62FA8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5B27" w14:textId="77777777" w:rsidR="006D160E" w:rsidRPr="0023554C" w:rsidRDefault="006D160E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ear 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6B04C" w14:textId="77777777" w:rsidR="006D160E" w:rsidRPr="0023554C" w:rsidRDefault="006D160E" w:rsidP="006D160E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6383C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853D4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2BBC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4B393" w14:textId="44723B5D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3CA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A781" w14:textId="77777777" w:rsidR="006D160E" w:rsidRPr="0023554C" w:rsidRDefault="006D160E" w:rsidP="006D16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F66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E413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AD76" w14:textId="4C2495DC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6FBFBD2D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04D2" w14:textId="5C01399A" w:rsidR="006D160E" w:rsidRPr="0023554C" w:rsidRDefault="006D160E" w:rsidP="006D160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sz w:val="18"/>
                <w:szCs w:val="18"/>
              </w:rPr>
              <w:t xml:space="preserve">Individuals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with MBA measurement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89606" w14:textId="205309EF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 (65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044AF" w14:textId="16E7CC79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 (66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EBFC" w14:textId="5BDD31BC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60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FD75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94C025" w14:textId="0406BA0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B9D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BE0" w14:textId="4B9CD3BA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(6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DBA" w14:textId="16F5F171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69.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25E0C69" w14:textId="77777777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546D" w14:textId="3B5B8DDC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D160E" w:rsidRPr="0023554C" w14:paraId="24CC1557" w14:textId="77777777" w:rsidTr="003B41BD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508C" w14:textId="7E1B1E41" w:rsidR="006D160E" w:rsidRPr="0023554C" w:rsidRDefault="006D160E" w:rsidP="006D160E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MBA, mean ± SD [median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3E599" w14:textId="50CEDD24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 ± 13.4 [4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BF726" w14:textId="2418C953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 ± 12.4 [4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3B1C" w14:textId="44D868F8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 ± 16.5 [37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09A3" w14:textId="1503EC11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94D88" w14:textId="79D73396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243" w14:textId="77777777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10F" w14:textId="3F74F15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± 13.2 [4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BCB" w14:textId="3A08EC49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 ± 14.0 [49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71093" w14:textId="0BAFDA99" w:rsidR="006D160E" w:rsidRPr="006D160E" w:rsidRDefault="006D160E" w:rsidP="006D16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69196" w14:textId="2D0EE9AB" w:rsidR="006D160E" w:rsidRPr="0023554C" w:rsidRDefault="006D160E" w:rsidP="006D1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6D160E" w:rsidRPr="0023554C" w14:paraId="74DA5065" w14:textId="77777777" w:rsidTr="003B41BD">
        <w:trPr>
          <w:trHeight w:val="20"/>
        </w:trPr>
        <w:tc>
          <w:tcPr>
            <w:tcW w:w="147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8CA6C" w14:textId="75D62F4E" w:rsidR="006D160E" w:rsidRPr="0023554C" w:rsidRDefault="006D160E" w:rsidP="0046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55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3554C">
              <w:rPr>
                <w:rFonts w:ascii="Times New Roman" w:eastAsia="Times New Roman" w:hAnsi="Times New Roman" w:cs="Times New Roman"/>
                <w:sz w:val="18"/>
                <w:szCs w:val="18"/>
              </w:rPr>
              <w:t>MBA</w:t>
            </w:r>
            <w:r w:rsidRPr="002355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Motor Behavioral Assessment; RTT: Rett syndrome; SD: standard deviation. </w:t>
            </w:r>
          </w:p>
        </w:tc>
      </w:tr>
    </w:tbl>
    <w:p w14:paraId="09940F79" w14:textId="77777777" w:rsidR="000F52BF" w:rsidRPr="0023554C" w:rsidRDefault="000F52BF" w:rsidP="000F52BF"/>
    <w:p w14:paraId="68E18E55" w14:textId="77777777" w:rsidR="00D67041" w:rsidRPr="0023554C" w:rsidRDefault="00D67041" w:rsidP="00867363">
      <w:pPr>
        <w:rPr>
          <w:rFonts w:ascii="Times New Roman" w:hAnsi="Times New Roman" w:cs="Times New Roman"/>
          <w:b/>
          <w:sz w:val="18"/>
          <w:szCs w:val="18"/>
        </w:rPr>
      </w:pPr>
    </w:p>
    <w:p w14:paraId="10F9BCC5" w14:textId="77777777" w:rsidR="00D67041" w:rsidRPr="0023554C" w:rsidRDefault="00D67041" w:rsidP="00867363">
      <w:pPr>
        <w:rPr>
          <w:rFonts w:ascii="Times New Roman" w:hAnsi="Times New Roman" w:cs="Times New Roman"/>
          <w:b/>
          <w:sz w:val="18"/>
          <w:szCs w:val="18"/>
        </w:rPr>
      </w:pPr>
    </w:p>
    <w:p w14:paraId="0FEF9903" w14:textId="14B3C696" w:rsidR="0063793B" w:rsidRPr="0023554C" w:rsidRDefault="0063793B" w:rsidP="00867363">
      <w:pPr>
        <w:rPr>
          <w:rFonts w:ascii="Times New Roman" w:hAnsi="Times New Roman" w:cs="Times New Roman"/>
          <w:b/>
          <w:sz w:val="18"/>
          <w:szCs w:val="18"/>
        </w:rPr>
      </w:pPr>
    </w:p>
    <w:sectPr w:rsidR="0063793B" w:rsidRPr="0023554C" w:rsidSect="00C40D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03703" w14:textId="77777777" w:rsidR="00C40DF3" w:rsidRDefault="00C40DF3" w:rsidP="00E93178">
      <w:pPr>
        <w:spacing w:after="0" w:line="240" w:lineRule="auto"/>
      </w:pPr>
      <w:r>
        <w:separator/>
      </w:r>
    </w:p>
  </w:endnote>
  <w:endnote w:type="continuationSeparator" w:id="0">
    <w:p w14:paraId="3B02E5B6" w14:textId="77777777" w:rsidR="00C40DF3" w:rsidRDefault="00C40DF3" w:rsidP="00E93178">
      <w:pPr>
        <w:spacing w:after="0" w:line="240" w:lineRule="auto"/>
      </w:pPr>
      <w:r>
        <w:continuationSeparator/>
      </w:r>
    </w:p>
  </w:endnote>
  <w:endnote w:type="continuationNotice" w:id="1">
    <w:p w14:paraId="3F99057B" w14:textId="77777777" w:rsidR="00C40DF3" w:rsidRDefault="00C40D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66793267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2B71C61" w14:textId="1DED2923" w:rsidR="00DF094A" w:rsidRPr="000A2CEA" w:rsidRDefault="00DF094A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0A2CEA">
              <w:rPr>
                <w:rFonts w:ascii="Times New Roman" w:hAnsi="Times New Roman" w:cs="Times New Roman"/>
              </w:rPr>
              <w:t xml:space="preserve">Page </w: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A2CEA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3492">
              <w:rPr>
                <w:rFonts w:ascii="Times New Roman" w:hAnsi="Times New Roman" w:cs="Times New Roman"/>
                <w:b/>
                <w:bCs/>
                <w:noProof/>
              </w:rPr>
              <w:t>22</w: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A2CEA">
              <w:rPr>
                <w:rFonts w:ascii="Times New Roman" w:hAnsi="Times New Roman" w:cs="Times New Roman"/>
              </w:rPr>
              <w:t xml:space="preserve"> of </w: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A2CEA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13492">
              <w:rPr>
                <w:rFonts w:ascii="Times New Roman" w:hAnsi="Times New Roman" w:cs="Times New Roman"/>
                <w:b/>
                <w:bCs/>
                <w:noProof/>
              </w:rPr>
              <w:t>23</w:t>
            </w:r>
            <w:r w:rsidRPr="000A2C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661ED3D" w14:textId="77777777" w:rsidR="00DF094A" w:rsidRPr="000A2CEA" w:rsidRDefault="00DF094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B9A04" w14:textId="77777777" w:rsidR="00C40DF3" w:rsidRDefault="00C40DF3" w:rsidP="00E93178">
      <w:pPr>
        <w:spacing w:after="0" w:line="240" w:lineRule="auto"/>
      </w:pPr>
      <w:r>
        <w:separator/>
      </w:r>
    </w:p>
  </w:footnote>
  <w:footnote w:type="continuationSeparator" w:id="0">
    <w:p w14:paraId="2256D096" w14:textId="77777777" w:rsidR="00C40DF3" w:rsidRDefault="00C40DF3" w:rsidP="00E93178">
      <w:pPr>
        <w:spacing w:after="0" w:line="240" w:lineRule="auto"/>
      </w:pPr>
      <w:r>
        <w:continuationSeparator/>
      </w:r>
    </w:p>
  </w:footnote>
  <w:footnote w:type="continuationNotice" w:id="1">
    <w:p w14:paraId="713D7846" w14:textId="77777777" w:rsidR="00C40DF3" w:rsidRDefault="00C40D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17725"/>
    <w:multiLevelType w:val="hybridMultilevel"/>
    <w:tmpl w:val="56D47458"/>
    <w:lvl w:ilvl="0" w:tplc="DDB895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C49F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580D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F226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D29C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AC70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84AF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A42D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1A86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44EA3"/>
    <w:multiLevelType w:val="hybridMultilevel"/>
    <w:tmpl w:val="F8709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720DF"/>
    <w:multiLevelType w:val="hybridMultilevel"/>
    <w:tmpl w:val="6C405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8673F"/>
    <w:multiLevelType w:val="multilevel"/>
    <w:tmpl w:val="1F9887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D7B60DB"/>
    <w:multiLevelType w:val="hybridMultilevel"/>
    <w:tmpl w:val="14C2A850"/>
    <w:lvl w:ilvl="0" w:tplc="B3EAB6AC">
      <w:start w:val="2"/>
      <w:numFmt w:val="bullet"/>
      <w:pStyle w:val="Answer-Radiobutton"/>
      <w:lvlText w:val=""/>
      <w:lvlJc w:val="left"/>
      <w:pPr>
        <w:ind w:left="540" w:hanging="360"/>
      </w:pPr>
      <w:rPr>
        <w:rFonts w:ascii="Wingdings" w:hAnsi="Wingdings" w:cs="Times New Roman" w:hint="default"/>
        <w:color w:val="auto"/>
        <w:sz w:val="16"/>
      </w:rPr>
    </w:lvl>
    <w:lvl w:ilvl="1" w:tplc="663C64F6">
      <w:start w:val="1"/>
      <w:numFmt w:val="bullet"/>
      <w:lvlText w:val=""/>
      <w:lvlJc w:val="left"/>
      <w:pPr>
        <w:tabs>
          <w:tab w:val="num" w:pos="810"/>
        </w:tabs>
        <w:ind w:left="810" w:hanging="360"/>
      </w:pPr>
      <w:rPr>
        <w:rFonts w:ascii="Wingdings" w:hAnsi="Wingdings" w:hint="default"/>
        <w:b w:val="0"/>
        <w:i w:val="0"/>
        <w:color w:val="000000"/>
        <w:sz w:val="22"/>
      </w:rPr>
    </w:lvl>
    <w:lvl w:ilvl="2" w:tplc="04090005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5" w15:restartNumberingAfterBreak="0">
    <w:nsid w:val="0E190C5D"/>
    <w:multiLevelType w:val="hybridMultilevel"/>
    <w:tmpl w:val="03344920"/>
    <w:lvl w:ilvl="0" w:tplc="B5B8FE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8E49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2EE5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202B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50D8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76B7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6203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C8B5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76CE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8063D"/>
    <w:multiLevelType w:val="hybridMultilevel"/>
    <w:tmpl w:val="03E6DDF0"/>
    <w:lvl w:ilvl="0" w:tplc="04FA3A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9404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223C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E276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7677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BE5E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CADC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885F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FAD3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A4701D"/>
    <w:multiLevelType w:val="hybridMultilevel"/>
    <w:tmpl w:val="B3CC2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375FA3"/>
    <w:multiLevelType w:val="hybridMultilevel"/>
    <w:tmpl w:val="9B4E9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F7291"/>
    <w:multiLevelType w:val="hybridMultilevel"/>
    <w:tmpl w:val="C7C092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235AD8"/>
    <w:multiLevelType w:val="hybridMultilevel"/>
    <w:tmpl w:val="C41AC734"/>
    <w:lvl w:ilvl="0" w:tplc="CAAE04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E886D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FCE3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3055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4C82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F47B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5BA18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A487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BC0B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417F09"/>
    <w:multiLevelType w:val="hybridMultilevel"/>
    <w:tmpl w:val="A7AE4D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575991"/>
    <w:multiLevelType w:val="multilevel"/>
    <w:tmpl w:val="1F9887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7E70652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9B533C4"/>
    <w:multiLevelType w:val="hybridMultilevel"/>
    <w:tmpl w:val="47CEFA3C"/>
    <w:lvl w:ilvl="0" w:tplc="87C296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9840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FA4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3C6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88F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7C2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80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E60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69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B581A32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2EA526EB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0DB7B7E"/>
    <w:multiLevelType w:val="hybridMultilevel"/>
    <w:tmpl w:val="BB94BDF2"/>
    <w:lvl w:ilvl="0" w:tplc="8C5655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5229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CC1F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B8C1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5884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0E89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DA02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B8EC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FA7D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93095D"/>
    <w:multiLevelType w:val="hybridMultilevel"/>
    <w:tmpl w:val="BD805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DA32D6"/>
    <w:multiLevelType w:val="hybridMultilevel"/>
    <w:tmpl w:val="EA44EE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28960C3"/>
    <w:multiLevelType w:val="hybridMultilevel"/>
    <w:tmpl w:val="AC7209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4F67995"/>
    <w:multiLevelType w:val="multilevel"/>
    <w:tmpl w:val="1F9887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354A03D2"/>
    <w:multiLevelType w:val="hybridMultilevel"/>
    <w:tmpl w:val="A99C6128"/>
    <w:lvl w:ilvl="0" w:tplc="A4CEDE66">
      <w:start w:val="1"/>
      <w:numFmt w:val="bullet"/>
      <w:lvlText w:val=""/>
      <w:lvlJc w:val="left"/>
      <w:pPr>
        <w:ind w:left="1620" w:hanging="360"/>
      </w:pPr>
      <w:rPr>
        <w:rFonts w:ascii="Wingdings" w:hAnsi="Wingdings" w:hint="default"/>
      </w:rPr>
    </w:lvl>
    <w:lvl w:ilvl="1" w:tplc="A0D450DA">
      <w:start w:val="1"/>
      <w:numFmt w:val="bullet"/>
      <w:pStyle w:val="Answer-Checkbox"/>
      <w:lvlText w:val=""/>
      <w:lvlJc w:val="left"/>
      <w:pPr>
        <w:ind w:left="450" w:hanging="360"/>
      </w:pPr>
      <w:rPr>
        <w:rFonts w:ascii="Wingdings" w:hAnsi="Wingdings" w:hint="default"/>
        <w:sz w:val="16"/>
        <w:szCs w:val="1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9C3CDE"/>
    <w:multiLevelType w:val="hybridMultilevel"/>
    <w:tmpl w:val="B0C06D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77966EE"/>
    <w:multiLevelType w:val="hybridMultilevel"/>
    <w:tmpl w:val="6B668086"/>
    <w:lvl w:ilvl="0" w:tplc="F4C83D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77C599E"/>
    <w:multiLevelType w:val="hybridMultilevel"/>
    <w:tmpl w:val="84540A18"/>
    <w:lvl w:ilvl="0" w:tplc="8A22A4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9AA2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ACB6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481F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6E9D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EEFE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0C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1288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723E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F064C"/>
    <w:multiLevelType w:val="hybridMultilevel"/>
    <w:tmpl w:val="A614F3B6"/>
    <w:lvl w:ilvl="0" w:tplc="4DD07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0E6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95C83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1F283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8AAF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C8AD5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8A3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220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90F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3CFA72F8"/>
    <w:multiLevelType w:val="hybridMultilevel"/>
    <w:tmpl w:val="EF10D8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EB02115"/>
    <w:multiLevelType w:val="hybridMultilevel"/>
    <w:tmpl w:val="A0405740"/>
    <w:lvl w:ilvl="0" w:tplc="94E6B4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EC95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0DD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1C53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4AE0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E630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1AC9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B4A2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B486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EB973CD"/>
    <w:multiLevelType w:val="hybridMultilevel"/>
    <w:tmpl w:val="AC66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2453AF"/>
    <w:multiLevelType w:val="multilevel"/>
    <w:tmpl w:val="1F9887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414E0AA9"/>
    <w:multiLevelType w:val="hybridMultilevel"/>
    <w:tmpl w:val="4E86CD26"/>
    <w:lvl w:ilvl="0" w:tplc="B3740E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ECA72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B8BE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3ECD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4A94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4CFB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30D5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8C388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E41D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754A47"/>
    <w:multiLevelType w:val="hybridMultilevel"/>
    <w:tmpl w:val="63E4B662"/>
    <w:lvl w:ilvl="0" w:tplc="54383C9C">
      <w:start w:val="11"/>
      <w:numFmt w:val="decimal"/>
      <w:pStyle w:val="Question-AG"/>
      <w:lvlText w:val="%1."/>
      <w:lvlJc w:val="left"/>
      <w:pPr>
        <w:ind w:left="54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-9990" w:hanging="360"/>
      </w:pPr>
    </w:lvl>
    <w:lvl w:ilvl="2" w:tplc="0409001B" w:tentative="1">
      <w:start w:val="1"/>
      <w:numFmt w:val="lowerRoman"/>
      <w:lvlText w:val="%3."/>
      <w:lvlJc w:val="right"/>
      <w:pPr>
        <w:ind w:left="-9270" w:hanging="180"/>
      </w:pPr>
    </w:lvl>
    <w:lvl w:ilvl="3" w:tplc="0409000F" w:tentative="1">
      <w:start w:val="1"/>
      <w:numFmt w:val="decimal"/>
      <w:lvlText w:val="%4."/>
      <w:lvlJc w:val="left"/>
      <w:pPr>
        <w:ind w:left="-8550" w:hanging="360"/>
      </w:pPr>
    </w:lvl>
    <w:lvl w:ilvl="4" w:tplc="04090019" w:tentative="1">
      <w:start w:val="1"/>
      <w:numFmt w:val="lowerLetter"/>
      <w:lvlText w:val="%5."/>
      <w:lvlJc w:val="left"/>
      <w:pPr>
        <w:ind w:left="-7830" w:hanging="360"/>
      </w:pPr>
    </w:lvl>
    <w:lvl w:ilvl="5" w:tplc="0409001B" w:tentative="1">
      <w:start w:val="1"/>
      <w:numFmt w:val="lowerRoman"/>
      <w:lvlText w:val="%6."/>
      <w:lvlJc w:val="right"/>
      <w:pPr>
        <w:ind w:left="-7110" w:hanging="180"/>
      </w:pPr>
    </w:lvl>
    <w:lvl w:ilvl="6" w:tplc="0409000F" w:tentative="1">
      <w:start w:val="1"/>
      <w:numFmt w:val="decimal"/>
      <w:lvlText w:val="%7."/>
      <w:lvlJc w:val="left"/>
      <w:pPr>
        <w:ind w:left="-6390" w:hanging="360"/>
      </w:pPr>
    </w:lvl>
    <w:lvl w:ilvl="7" w:tplc="04090019" w:tentative="1">
      <w:start w:val="1"/>
      <w:numFmt w:val="lowerLetter"/>
      <w:lvlText w:val="%8."/>
      <w:lvlJc w:val="left"/>
      <w:pPr>
        <w:ind w:left="-5670" w:hanging="360"/>
      </w:pPr>
    </w:lvl>
    <w:lvl w:ilvl="8" w:tplc="0409001B" w:tentative="1">
      <w:start w:val="1"/>
      <w:numFmt w:val="lowerRoman"/>
      <w:lvlText w:val="%9."/>
      <w:lvlJc w:val="right"/>
      <w:pPr>
        <w:ind w:left="-4950" w:hanging="180"/>
      </w:pPr>
    </w:lvl>
  </w:abstractNum>
  <w:abstractNum w:abstractNumId="33" w15:restartNumberingAfterBreak="0">
    <w:nsid w:val="452E30B9"/>
    <w:multiLevelType w:val="hybridMultilevel"/>
    <w:tmpl w:val="B96E53E8"/>
    <w:lvl w:ilvl="0" w:tplc="3AE61D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094F33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F495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F040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065C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4A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3A8C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E69E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868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7CF0AA6"/>
    <w:multiLevelType w:val="hybridMultilevel"/>
    <w:tmpl w:val="50729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691A50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55321457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554C01DC"/>
    <w:multiLevelType w:val="hybridMultilevel"/>
    <w:tmpl w:val="A9FA67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7604CED"/>
    <w:multiLevelType w:val="multilevel"/>
    <w:tmpl w:val="58FE82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58B13B35"/>
    <w:multiLevelType w:val="multilevel"/>
    <w:tmpl w:val="B9126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0" w15:restartNumberingAfterBreak="0">
    <w:nsid w:val="5CFC7EC4"/>
    <w:multiLevelType w:val="hybridMultilevel"/>
    <w:tmpl w:val="F7D07D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0B72708"/>
    <w:multiLevelType w:val="hybridMultilevel"/>
    <w:tmpl w:val="0BA2A2A6"/>
    <w:lvl w:ilvl="0" w:tplc="2190F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BAD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4A4E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2009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7F81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A768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BE3C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84C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76B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61D200B0"/>
    <w:multiLevelType w:val="multilevel"/>
    <w:tmpl w:val="1F9887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6229085E"/>
    <w:multiLevelType w:val="hybridMultilevel"/>
    <w:tmpl w:val="3FD4F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28A11B5"/>
    <w:multiLevelType w:val="hybridMultilevel"/>
    <w:tmpl w:val="1BFE486A"/>
    <w:lvl w:ilvl="0" w:tplc="864CA7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E4FD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CAB0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5659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84C3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227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6E8C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B267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103C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2983A8A"/>
    <w:multiLevelType w:val="hybridMultilevel"/>
    <w:tmpl w:val="E40C35E2"/>
    <w:lvl w:ilvl="0" w:tplc="9DD211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0089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B6AA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F08F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88F8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008D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423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48A7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04C0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5B7734D"/>
    <w:multiLevelType w:val="hybridMultilevel"/>
    <w:tmpl w:val="CCAC6F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660B103C"/>
    <w:multiLevelType w:val="hybridMultilevel"/>
    <w:tmpl w:val="1008766E"/>
    <w:lvl w:ilvl="0" w:tplc="E77899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3A6D9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EA4D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0EB6B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0C4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6049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8867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74C1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2E54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174C0E"/>
    <w:multiLevelType w:val="multilevel"/>
    <w:tmpl w:val="0FBE6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7480906"/>
    <w:multiLevelType w:val="hybridMultilevel"/>
    <w:tmpl w:val="D79AF0B6"/>
    <w:lvl w:ilvl="0" w:tplc="F6DC04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AC7C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7E26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94C0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A2B8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26BCC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7E9D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D669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3AA7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A353ACE"/>
    <w:multiLevelType w:val="hybridMultilevel"/>
    <w:tmpl w:val="782478B6"/>
    <w:lvl w:ilvl="0" w:tplc="3C38BB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229E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F8ED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964E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48DA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7C41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6218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CED4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7019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AE05A3A"/>
    <w:multiLevelType w:val="hybridMultilevel"/>
    <w:tmpl w:val="7AE403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F834D1A"/>
    <w:multiLevelType w:val="hybridMultilevel"/>
    <w:tmpl w:val="3536A6B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6FC774D6"/>
    <w:multiLevelType w:val="hybridMultilevel"/>
    <w:tmpl w:val="2FC2A782"/>
    <w:lvl w:ilvl="0" w:tplc="BBA06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9B07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329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3A12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763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F741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5EBF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8AB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BCD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4" w15:restartNumberingAfterBreak="0">
    <w:nsid w:val="72881C18"/>
    <w:multiLevelType w:val="hybridMultilevel"/>
    <w:tmpl w:val="22B4AF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 w15:restartNumberingAfterBreak="0">
    <w:nsid w:val="732D4B74"/>
    <w:multiLevelType w:val="hybridMultilevel"/>
    <w:tmpl w:val="BBF65C6A"/>
    <w:lvl w:ilvl="0" w:tplc="E2F68B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50011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5047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0233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4C29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56FD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07D6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E4EC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36D2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5ED47AF"/>
    <w:multiLevelType w:val="hybridMultilevel"/>
    <w:tmpl w:val="77546202"/>
    <w:lvl w:ilvl="0" w:tplc="60BA17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D41F5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38FC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5E41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5655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6475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964C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4E5B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D86D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7DC12F6"/>
    <w:multiLevelType w:val="hybridMultilevel"/>
    <w:tmpl w:val="299EDA54"/>
    <w:lvl w:ilvl="0" w:tplc="497A30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E42D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667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8037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1E5F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649D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668C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208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CCE2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8040EE9"/>
    <w:multiLevelType w:val="hybridMultilevel"/>
    <w:tmpl w:val="71C4EF62"/>
    <w:lvl w:ilvl="0" w:tplc="3E54A4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560C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BA5D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722F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A472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4C34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1C07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049D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88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8F518A2"/>
    <w:multiLevelType w:val="hybridMultilevel"/>
    <w:tmpl w:val="4BD48F1A"/>
    <w:lvl w:ilvl="0" w:tplc="49443B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42A5C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5064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32A0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5802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D63B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D45F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F269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8C48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AC65C0A"/>
    <w:multiLevelType w:val="hybridMultilevel"/>
    <w:tmpl w:val="D1704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D0862BC"/>
    <w:multiLevelType w:val="hybridMultilevel"/>
    <w:tmpl w:val="3FAC3B74"/>
    <w:lvl w:ilvl="0" w:tplc="1E32AC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861D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564A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A6D4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7483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52F8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5C54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8C16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36A2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59384114">
    <w:abstractNumId w:val="22"/>
  </w:num>
  <w:num w:numId="2" w16cid:durableId="1744793154">
    <w:abstractNumId w:val="4"/>
  </w:num>
  <w:num w:numId="3" w16cid:durableId="973023509">
    <w:abstractNumId w:val="32"/>
  </w:num>
  <w:num w:numId="4" w16cid:durableId="450318032">
    <w:abstractNumId w:val="8"/>
  </w:num>
  <w:num w:numId="5" w16cid:durableId="1285112908">
    <w:abstractNumId w:val="60"/>
  </w:num>
  <w:num w:numId="6" w16cid:durableId="1114400570">
    <w:abstractNumId w:val="43"/>
  </w:num>
  <w:num w:numId="7" w16cid:durableId="269968802">
    <w:abstractNumId w:val="7"/>
  </w:num>
  <w:num w:numId="8" w16cid:durableId="957299790">
    <w:abstractNumId w:val="27"/>
  </w:num>
  <w:num w:numId="9" w16cid:durableId="1422721975">
    <w:abstractNumId w:val="40"/>
  </w:num>
  <w:num w:numId="10" w16cid:durableId="1299262573">
    <w:abstractNumId w:val="11"/>
  </w:num>
  <w:num w:numId="11" w16cid:durableId="1793472825">
    <w:abstractNumId w:val="34"/>
  </w:num>
  <w:num w:numId="12" w16cid:durableId="1235974618">
    <w:abstractNumId w:val="23"/>
  </w:num>
  <w:num w:numId="13" w16cid:durableId="312026878">
    <w:abstractNumId w:val="29"/>
  </w:num>
  <w:num w:numId="14" w16cid:durableId="420612275">
    <w:abstractNumId w:val="38"/>
  </w:num>
  <w:num w:numId="15" w16cid:durableId="130294767">
    <w:abstractNumId w:val="54"/>
  </w:num>
  <w:num w:numId="16" w16cid:durableId="2038700530">
    <w:abstractNumId w:val="52"/>
  </w:num>
  <w:num w:numId="17" w16cid:durableId="446701679">
    <w:abstractNumId w:val="24"/>
  </w:num>
  <w:num w:numId="18" w16cid:durableId="1152599045">
    <w:abstractNumId w:val="20"/>
  </w:num>
  <w:num w:numId="19" w16cid:durableId="201983921">
    <w:abstractNumId w:val="14"/>
  </w:num>
  <w:num w:numId="20" w16cid:durableId="815218886">
    <w:abstractNumId w:val="46"/>
  </w:num>
  <w:num w:numId="21" w16cid:durableId="29650904">
    <w:abstractNumId w:val="9"/>
  </w:num>
  <w:num w:numId="22" w16cid:durableId="690690408">
    <w:abstractNumId w:val="47"/>
  </w:num>
  <w:num w:numId="23" w16cid:durableId="1001465933">
    <w:abstractNumId w:val="50"/>
  </w:num>
  <w:num w:numId="24" w16cid:durableId="1334382719">
    <w:abstractNumId w:val="17"/>
  </w:num>
  <w:num w:numId="25" w16cid:durableId="400372638">
    <w:abstractNumId w:val="0"/>
  </w:num>
  <w:num w:numId="26" w16cid:durableId="655690384">
    <w:abstractNumId w:val="49"/>
  </w:num>
  <w:num w:numId="27" w16cid:durableId="521744381">
    <w:abstractNumId w:val="61"/>
  </w:num>
  <w:num w:numId="28" w16cid:durableId="1881046485">
    <w:abstractNumId w:val="45"/>
  </w:num>
  <w:num w:numId="29" w16cid:durableId="1483548839">
    <w:abstractNumId w:val="31"/>
  </w:num>
  <w:num w:numId="30" w16cid:durableId="1064840162">
    <w:abstractNumId w:val="25"/>
  </w:num>
  <w:num w:numId="31" w16cid:durableId="74979797">
    <w:abstractNumId w:val="58"/>
  </w:num>
  <w:num w:numId="32" w16cid:durableId="759378158">
    <w:abstractNumId w:val="5"/>
  </w:num>
  <w:num w:numId="33" w16cid:durableId="754321785">
    <w:abstractNumId w:val="6"/>
  </w:num>
  <w:num w:numId="34" w16cid:durableId="1551728546">
    <w:abstractNumId w:val="57"/>
  </w:num>
  <w:num w:numId="35" w16cid:durableId="540482788">
    <w:abstractNumId w:val="33"/>
  </w:num>
  <w:num w:numId="36" w16cid:durableId="295330889">
    <w:abstractNumId w:val="55"/>
  </w:num>
  <w:num w:numId="37" w16cid:durableId="522331180">
    <w:abstractNumId w:val="28"/>
  </w:num>
  <w:num w:numId="38" w16cid:durableId="755445182">
    <w:abstractNumId w:val="59"/>
  </w:num>
  <w:num w:numId="39" w16cid:durableId="119956684">
    <w:abstractNumId w:val="56"/>
  </w:num>
  <w:num w:numId="40" w16cid:durableId="1835145198">
    <w:abstractNumId w:val="44"/>
  </w:num>
  <w:num w:numId="41" w16cid:durableId="109784548">
    <w:abstractNumId w:val="10"/>
  </w:num>
  <w:num w:numId="42" w16cid:durableId="1023629295">
    <w:abstractNumId w:val="19"/>
  </w:num>
  <w:num w:numId="43" w16cid:durableId="1784113168">
    <w:abstractNumId w:val="51"/>
  </w:num>
  <w:num w:numId="44" w16cid:durableId="688721304">
    <w:abstractNumId w:val="18"/>
  </w:num>
  <w:num w:numId="45" w16cid:durableId="1289317359">
    <w:abstractNumId w:val="2"/>
  </w:num>
  <w:num w:numId="46" w16cid:durableId="1718622202">
    <w:abstractNumId w:val="1"/>
  </w:num>
  <w:num w:numId="47" w16cid:durableId="183054494">
    <w:abstractNumId w:val="37"/>
  </w:num>
  <w:num w:numId="48" w16cid:durableId="802574016">
    <w:abstractNumId w:val="15"/>
  </w:num>
  <w:num w:numId="49" w16cid:durableId="609899302">
    <w:abstractNumId w:val="16"/>
  </w:num>
  <w:num w:numId="50" w16cid:durableId="715201766">
    <w:abstractNumId w:val="36"/>
  </w:num>
  <w:num w:numId="51" w16cid:durableId="1925410975">
    <w:abstractNumId w:val="39"/>
  </w:num>
  <w:num w:numId="52" w16cid:durableId="1537694844">
    <w:abstractNumId w:val="35"/>
  </w:num>
  <w:num w:numId="53" w16cid:durableId="1162745474">
    <w:abstractNumId w:val="13"/>
  </w:num>
  <w:num w:numId="54" w16cid:durableId="758142781">
    <w:abstractNumId w:val="21"/>
  </w:num>
  <w:num w:numId="55" w16cid:durableId="1778671692">
    <w:abstractNumId w:val="3"/>
  </w:num>
  <w:num w:numId="56" w16cid:durableId="295843765">
    <w:abstractNumId w:val="42"/>
  </w:num>
  <w:num w:numId="57" w16cid:durableId="2045254978">
    <w:abstractNumId w:val="12"/>
  </w:num>
  <w:num w:numId="58" w16cid:durableId="564803065">
    <w:abstractNumId w:val="30"/>
  </w:num>
  <w:num w:numId="59" w16cid:durableId="1026717081">
    <w:abstractNumId w:val="41"/>
  </w:num>
  <w:num w:numId="60" w16cid:durableId="832791847">
    <w:abstractNumId w:val="53"/>
  </w:num>
  <w:num w:numId="61" w16cid:durableId="546262215">
    <w:abstractNumId w:val="48"/>
  </w:num>
  <w:num w:numId="62" w16cid:durableId="91976679">
    <w:abstractNumId w:val="26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ea9wa2vrsxw7ezaeap0decs9ter59ateff&quot;&gt;manuscript_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2&lt;/item&gt;&lt;item&gt;24&lt;/item&gt;&lt;item&gt;25&lt;/item&gt;&lt;/record-ids&gt;&lt;/item&gt;&lt;/Libraries&gt;"/>
  </w:docVars>
  <w:rsids>
    <w:rsidRoot w:val="00E604F8"/>
    <w:rsid w:val="00000A6C"/>
    <w:rsid w:val="00003E4E"/>
    <w:rsid w:val="0000756C"/>
    <w:rsid w:val="00007B2F"/>
    <w:rsid w:val="00010229"/>
    <w:rsid w:val="000139E1"/>
    <w:rsid w:val="00015AAC"/>
    <w:rsid w:val="00015D97"/>
    <w:rsid w:val="00016DDA"/>
    <w:rsid w:val="00020309"/>
    <w:rsid w:val="00022CD4"/>
    <w:rsid w:val="00023387"/>
    <w:rsid w:val="000254A7"/>
    <w:rsid w:val="00026E0A"/>
    <w:rsid w:val="00026E72"/>
    <w:rsid w:val="00033578"/>
    <w:rsid w:val="000344DE"/>
    <w:rsid w:val="000354AC"/>
    <w:rsid w:val="00035DA6"/>
    <w:rsid w:val="0004128A"/>
    <w:rsid w:val="000419C8"/>
    <w:rsid w:val="00046B59"/>
    <w:rsid w:val="0004761C"/>
    <w:rsid w:val="0005005C"/>
    <w:rsid w:val="000521DF"/>
    <w:rsid w:val="000557EC"/>
    <w:rsid w:val="00057580"/>
    <w:rsid w:val="00065A5A"/>
    <w:rsid w:val="00067231"/>
    <w:rsid w:val="000741A9"/>
    <w:rsid w:val="000742A6"/>
    <w:rsid w:val="0007624C"/>
    <w:rsid w:val="000765D4"/>
    <w:rsid w:val="00076DB4"/>
    <w:rsid w:val="00082FEC"/>
    <w:rsid w:val="000846D6"/>
    <w:rsid w:val="000846FE"/>
    <w:rsid w:val="00086B30"/>
    <w:rsid w:val="00090950"/>
    <w:rsid w:val="00092C8B"/>
    <w:rsid w:val="00096116"/>
    <w:rsid w:val="000A2CEA"/>
    <w:rsid w:val="000A420B"/>
    <w:rsid w:val="000A67F0"/>
    <w:rsid w:val="000A7867"/>
    <w:rsid w:val="000B141D"/>
    <w:rsid w:val="000B17C9"/>
    <w:rsid w:val="000B33EC"/>
    <w:rsid w:val="000B7CBA"/>
    <w:rsid w:val="000C1087"/>
    <w:rsid w:val="000C1BB3"/>
    <w:rsid w:val="000C1F08"/>
    <w:rsid w:val="000C5004"/>
    <w:rsid w:val="000C563D"/>
    <w:rsid w:val="000C6473"/>
    <w:rsid w:val="000C7152"/>
    <w:rsid w:val="000C7440"/>
    <w:rsid w:val="000D0123"/>
    <w:rsid w:val="000D0F9F"/>
    <w:rsid w:val="000D45E1"/>
    <w:rsid w:val="000D4DA6"/>
    <w:rsid w:val="000D5349"/>
    <w:rsid w:val="000D5528"/>
    <w:rsid w:val="000D66E9"/>
    <w:rsid w:val="000D6B3B"/>
    <w:rsid w:val="000D7B5C"/>
    <w:rsid w:val="000D7F57"/>
    <w:rsid w:val="000E2005"/>
    <w:rsid w:val="000E34B5"/>
    <w:rsid w:val="000E3BC7"/>
    <w:rsid w:val="000E3BEA"/>
    <w:rsid w:val="000E49B3"/>
    <w:rsid w:val="000E5285"/>
    <w:rsid w:val="000E68AE"/>
    <w:rsid w:val="000E74AE"/>
    <w:rsid w:val="000E7E00"/>
    <w:rsid w:val="000F52BF"/>
    <w:rsid w:val="000F52F4"/>
    <w:rsid w:val="000F5756"/>
    <w:rsid w:val="000F6743"/>
    <w:rsid w:val="000F7C09"/>
    <w:rsid w:val="001000B5"/>
    <w:rsid w:val="001007B2"/>
    <w:rsid w:val="00101481"/>
    <w:rsid w:val="00101CEB"/>
    <w:rsid w:val="00101DBC"/>
    <w:rsid w:val="00103729"/>
    <w:rsid w:val="00104B02"/>
    <w:rsid w:val="001061B8"/>
    <w:rsid w:val="001120C8"/>
    <w:rsid w:val="00126FDA"/>
    <w:rsid w:val="0013023B"/>
    <w:rsid w:val="00130541"/>
    <w:rsid w:val="00133231"/>
    <w:rsid w:val="00133FC6"/>
    <w:rsid w:val="001352A9"/>
    <w:rsid w:val="001362C3"/>
    <w:rsid w:val="001369FF"/>
    <w:rsid w:val="00142F71"/>
    <w:rsid w:val="00144FB7"/>
    <w:rsid w:val="0014581A"/>
    <w:rsid w:val="00145D8C"/>
    <w:rsid w:val="001463A5"/>
    <w:rsid w:val="00150309"/>
    <w:rsid w:val="00153171"/>
    <w:rsid w:val="001534D6"/>
    <w:rsid w:val="001570AA"/>
    <w:rsid w:val="0015721A"/>
    <w:rsid w:val="00161494"/>
    <w:rsid w:val="00161CF3"/>
    <w:rsid w:val="00163042"/>
    <w:rsid w:val="001654CF"/>
    <w:rsid w:val="001659D1"/>
    <w:rsid w:val="0016768C"/>
    <w:rsid w:val="00167D39"/>
    <w:rsid w:val="00170638"/>
    <w:rsid w:val="00170970"/>
    <w:rsid w:val="001718D0"/>
    <w:rsid w:val="00172A4A"/>
    <w:rsid w:val="0017394E"/>
    <w:rsid w:val="00180FCC"/>
    <w:rsid w:val="001818B5"/>
    <w:rsid w:val="00181C0E"/>
    <w:rsid w:val="001828B6"/>
    <w:rsid w:val="00182989"/>
    <w:rsid w:val="00183082"/>
    <w:rsid w:val="00193E99"/>
    <w:rsid w:val="00194FBD"/>
    <w:rsid w:val="001954E3"/>
    <w:rsid w:val="00195A70"/>
    <w:rsid w:val="0019625F"/>
    <w:rsid w:val="0019660F"/>
    <w:rsid w:val="00197EEE"/>
    <w:rsid w:val="001A2AF7"/>
    <w:rsid w:val="001A2B22"/>
    <w:rsid w:val="001A3577"/>
    <w:rsid w:val="001A420B"/>
    <w:rsid w:val="001B00E0"/>
    <w:rsid w:val="001B091F"/>
    <w:rsid w:val="001B4B4B"/>
    <w:rsid w:val="001B5864"/>
    <w:rsid w:val="001B7021"/>
    <w:rsid w:val="001B7450"/>
    <w:rsid w:val="001B79F6"/>
    <w:rsid w:val="001C262E"/>
    <w:rsid w:val="001C40B9"/>
    <w:rsid w:val="001C6233"/>
    <w:rsid w:val="001C78B9"/>
    <w:rsid w:val="001D1829"/>
    <w:rsid w:val="001D1B6F"/>
    <w:rsid w:val="001D3962"/>
    <w:rsid w:val="001D6158"/>
    <w:rsid w:val="001E0F0E"/>
    <w:rsid w:val="001E4536"/>
    <w:rsid w:val="001E6FEF"/>
    <w:rsid w:val="001F0C7C"/>
    <w:rsid w:val="001F37E2"/>
    <w:rsid w:val="001F3F67"/>
    <w:rsid w:val="00200E89"/>
    <w:rsid w:val="00200F0F"/>
    <w:rsid w:val="002033A9"/>
    <w:rsid w:val="00204055"/>
    <w:rsid w:val="0020549A"/>
    <w:rsid w:val="00210879"/>
    <w:rsid w:val="00211C27"/>
    <w:rsid w:val="00211D61"/>
    <w:rsid w:val="002120A6"/>
    <w:rsid w:val="0021364D"/>
    <w:rsid w:val="00222867"/>
    <w:rsid w:val="00224449"/>
    <w:rsid w:val="00230B8C"/>
    <w:rsid w:val="0023554C"/>
    <w:rsid w:val="00241C06"/>
    <w:rsid w:val="00241D1F"/>
    <w:rsid w:val="00242032"/>
    <w:rsid w:val="00242238"/>
    <w:rsid w:val="00242EDC"/>
    <w:rsid w:val="002432CA"/>
    <w:rsid w:val="00243965"/>
    <w:rsid w:val="00251A7A"/>
    <w:rsid w:val="002562D3"/>
    <w:rsid w:val="00256EDF"/>
    <w:rsid w:val="00260CB8"/>
    <w:rsid w:val="002624E9"/>
    <w:rsid w:val="00262851"/>
    <w:rsid w:val="0026361A"/>
    <w:rsid w:val="002653A1"/>
    <w:rsid w:val="00265BBB"/>
    <w:rsid w:val="00266BA4"/>
    <w:rsid w:val="00266D71"/>
    <w:rsid w:val="00267366"/>
    <w:rsid w:val="002704ED"/>
    <w:rsid w:val="00272456"/>
    <w:rsid w:val="0027308C"/>
    <w:rsid w:val="0027477C"/>
    <w:rsid w:val="00275D76"/>
    <w:rsid w:val="00277CBF"/>
    <w:rsid w:val="00280D12"/>
    <w:rsid w:val="002829DC"/>
    <w:rsid w:val="00283156"/>
    <w:rsid w:val="002848DD"/>
    <w:rsid w:val="00284AFA"/>
    <w:rsid w:val="0028714E"/>
    <w:rsid w:val="002877FB"/>
    <w:rsid w:val="00287B47"/>
    <w:rsid w:val="002915AA"/>
    <w:rsid w:val="0029449D"/>
    <w:rsid w:val="00295CA0"/>
    <w:rsid w:val="00296AE5"/>
    <w:rsid w:val="00296DD8"/>
    <w:rsid w:val="002A6391"/>
    <w:rsid w:val="002A6D97"/>
    <w:rsid w:val="002A774A"/>
    <w:rsid w:val="002B0953"/>
    <w:rsid w:val="002B5D1D"/>
    <w:rsid w:val="002C043A"/>
    <w:rsid w:val="002C0DDD"/>
    <w:rsid w:val="002C17F9"/>
    <w:rsid w:val="002C3802"/>
    <w:rsid w:val="002C38B3"/>
    <w:rsid w:val="002C4E03"/>
    <w:rsid w:val="002C4FB8"/>
    <w:rsid w:val="002C673D"/>
    <w:rsid w:val="002D183C"/>
    <w:rsid w:val="002D1EB8"/>
    <w:rsid w:val="002D7511"/>
    <w:rsid w:val="002E142F"/>
    <w:rsid w:val="002E18B6"/>
    <w:rsid w:val="002E30CF"/>
    <w:rsid w:val="002E6372"/>
    <w:rsid w:val="002E65CD"/>
    <w:rsid w:val="002F7D6A"/>
    <w:rsid w:val="00300294"/>
    <w:rsid w:val="00302728"/>
    <w:rsid w:val="00303458"/>
    <w:rsid w:val="00304CFD"/>
    <w:rsid w:val="0031348B"/>
    <w:rsid w:val="00314623"/>
    <w:rsid w:val="00320E35"/>
    <w:rsid w:val="003232D8"/>
    <w:rsid w:val="00323567"/>
    <w:rsid w:val="00325255"/>
    <w:rsid w:val="00331A75"/>
    <w:rsid w:val="003419D7"/>
    <w:rsid w:val="0034260B"/>
    <w:rsid w:val="0034494C"/>
    <w:rsid w:val="003477FE"/>
    <w:rsid w:val="003516D8"/>
    <w:rsid w:val="00352CFD"/>
    <w:rsid w:val="00357F5E"/>
    <w:rsid w:val="003620A1"/>
    <w:rsid w:val="00365769"/>
    <w:rsid w:val="00366373"/>
    <w:rsid w:val="00366DF0"/>
    <w:rsid w:val="003700F0"/>
    <w:rsid w:val="003702A8"/>
    <w:rsid w:val="00371761"/>
    <w:rsid w:val="003777DB"/>
    <w:rsid w:val="0038031A"/>
    <w:rsid w:val="003822F0"/>
    <w:rsid w:val="00382DE0"/>
    <w:rsid w:val="0038422E"/>
    <w:rsid w:val="0038585F"/>
    <w:rsid w:val="00385E4A"/>
    <w:rsid w:val="00386352"/>
    <w:rsid w:val="00391D58"/>
    <w:rsid w:val="003946FC"/>
    <w:rsid w:val="003969CA"/>
    <w:rsid w:val="00396AB5"/>
    <w:rsid w:val="00396FF8"/>
    <w:rsid w:val="00397743"/>
    <w:rsid w:val="003A0CA1"/>
    <w:rsid w:val="003A1F84"/>
    <w:rsid w:val="003A299F"/>
    <w:rsid w:val="003A43B1"/>
    <w:rsid w:val="003A617D"/>
    <w:rsid w:val="003A77AA"/>
    <w:rsid w:val="003A7EF4"/>
    <w:rsid w:val="003B2C51"/>
    <w:rsid w:val="003B3C97"/>
    <w:rsid w:val="003B41BD"/>
    <w:rsid w:val="003B64F5"/>
    <w:rsid w:val="003B74FD"/>
    <w:rsid w:val="003C5117"/>
    <w:rsid w:val="003C6695"/>
    <w:rsid w:val="003D5298"/>
    <w:rsid w:val="003D7EFD"/>
    <w:rsid w:val="003E097F"/>
    <w:rsid w:val="003E0B28"/>
    <w:rsid w:val="003E7126"/>
    <w:rsid w:val="003F0515"/>
    <w:rsid w:val="003F195E"/>
    <w:rsid w:val="003F3328"/>
    <w:rsid w:val="003F34EF"/>
    <w:rsid w:val="003F4895"/>
    <w:rsid w:val="003F644F"/>
    <w:rsid w:val="003F79C5"/>
    <w:rsid w:val="0040326E"/>
    <w:rsid w:val="00410202"/>
    <w:rsid w:val="00413096"/>
    <w:rsid w:val="00413B4B"/>
    <w:rsid w:val="00415F32"/>
    <w:rsid w:val="00421205"/>
    <w:rsid w:val="0042169C"/>
    <w:rsid w:val="004217F7"/>
    <w:rsid w:val="0042195B"/>
    <w:rsid w:val="00422843"/>
    <w:rsid w:val="004232D8"/>
    <w:rsid w:val="00423A9E"/>
    <w:rsid w:val="00424FF7"/>
    <w:rsid w:val="00425280"/>
    <w:rsid w:val="00425467"/>
    <w:rsid w:val="0042694B"/>
    <w:rsid w:val="00430FB2"/>
    <w:rsid w:val="00434166"/>
    <w:rsid w:val="004369D4"/>
    <w:rsid w:val="00441697"/>
    <w:rsid w:val="00441DEA"/>
    <w:rsid w:val="00442228"/>
    <w:rsid w:val="00442E61"/>
    <w:rsid w:val="00444563"/>
    <w:rsid w:val="00445732"/>
    <w:rsid w:val="00446D69"/>
    <w:rsid w:val="00450132"/>
    <w:rsid w:val="00451166"/>
    <w:rsid w:val="00455F84"/>
    <w:rsid w:val="00456C81"/>
    <w:rsid w:val="00460103"/>
    <w:rsid w:val="00460829"/>
    <w:rsid w:val="0046100B"/>
    <w:rsid w:val="00461804"/>
    <w:rsid w:val="00461BD7"/>
    <w:rsid w:val="00462704"/>
    <w:rsid w:val="00462EA3"/>
    <w:rsid w:val="004651AB"/>
    <w:rsid w:val="00465983"/>
    <w:rsid w:val="00466673"/>
    <w:rsid w:val="00466A47"/>
    <w:rsid w:val="00467C83"/>
    <w:rsid w:val="00470D59"/>
    <w:rsid w:val="00473A21"/>
    <w:rsid w:val="004817B3"/>
    <w:rsid w:val="0048210E"/>
    <w:rsid w:val="00483C3C"/>
    <w:rsid w:val="00483F59"/>
    <w:rsid w:val="00484422"/>
    <w:rsid w:val="004866B0"/>
    <w:rsid w:val="00486BD9"/>
    <w:rsid w:val="004877D9"/>
    <w:rsid w:val="00487B93"/>
    <w:rsid w:val="00490989"/>
    <w:rsid w:val="0049104A"/>
    <w:rsid w:val="00495104"/>
    <w:rsid w:val="0049602F"/>
    <w:rsid w:val="00496E8B"/>
    <w:rsid w:val="004A1DDF"/>
    <w:rsid w:val="004A1EA0"/>
    <w:rsid w:val="004A4576"/>
    <w:rsid w:val="004A7F21"/>
    <w:rsid w:val="004B11B8"/>
    <w:rsid w:val="004B3E96"/>
    <w:rsid w:val="004B4C8A"/>
    <w:rsid w:val="004B5BB0"/>
    <w:rsid w:val="004C21B8"/>
    <w:rsid w:val="004C48ED"/>
    <w:rsid w:val="004D1221"/>
    <w:rsid w:val="004D1754"/>
    <w:rsid w:val="004D1960"/>
    <w:rsid w:val="004D19D0"/>
    <w:rsid w:val="004D20B9"/>
    <w:rsid w:val="004D29AF"/>
    <w:rsid w:val="004D2B00"/>
    <w:rsid w:val="004D63A7"/>
    <w:rsid w:val="004D6915"/>
    <w:rsid w:val="004E2D0B"/>
    <w:rsid w:val="004E66A9"/>
    <w:rsid w:val="004E77D6"/>
    <w:rsid w:val="004E7C3E"/>
    <w:rsid w:val="004F0D46"/>
    <w:rsid w:val="004F311D"/>
    <w:rsid w:val="004F388D"/>
    <w:rsid w:val="004F678A"/>
    <w:rsid w:val="004F6D0D"/>
    <w:rsid w:val="004F7DB0"/>
    <w:rsid w:val="0050712C"/>
    <w:rsid w:val="00510146"/>
    <w:rsid w:val="005101B3"/>
    <w:rsid w:val="005138AC"/>
    <w:rsid w:val="00515D68"/>
    <w:rsid w:val="00520621"/>
    <w:rsid w:val="00522F1C"/>
    <w:rsid w:val="0052334E"/>
    <w:rsid w:val="00524DA3"/>
    <w:rsid w:val="00527040"/>
    <w:rsid w:val="00527051"/>
    <w:rsid w:val="00527E21"/>
    <w:rsid w:val="0053271C"/>
    <w:rsid w:val="00535A07"/>
    <w:rsid w:val="00536DDC"/>
    <w:rsid w:val="00537D6C"/>
    <w:rsid w:val="0054068B"/>
    <w:rsid w:val="00540E5A"/>
    <w:rsid w:val="005431A0"/>
    <w:rsid w:val="00543576"/>
    <w:rsid w:val="00543A6C"/>
    <w:rsid w:val="00545790"/>
    <w:rsid w:val="00546CFE"/>
    <w:rsid w:val="005474B4"/>
    <w:rsid w:val="00551C08"/>
    <w:rsid w:val="00552271"/>
    <w:rsid w:val="005538CB"/>
    <w:rsid w:val="00553B8B"/>
    <w:rsid w:val="00554737"/>
    <w:rsid w:val="00554957"/>
    <w:rsid w:val="0055774F"/>
    <w:rsid w:val="0056007F"/>
    <w:rsid w:val="005633D9"/>
    <w:rsid w:val="00566C8D"/>
    <w:rsid w:val="00566E6D"/>
    <w:rsid w:val="00567F96"/>
    <w:rsid w:val="005742D9"/>
    <w:rsid w:val="00575EB6"/>
    <w:rsid w:val="00580555"/>
    <w:rsid w:val="00581CEC"/>
    <w:rsid w:val="00583BB9"/>
    <w:rsid w:val="00583ED3"/>
    <w:rsid w:val="0058615D"/>
    <w:rsid w:val="00586D7F"/>
    <w:rsid w:val="005914E8"/>
    <w:rsid w:val="0059244E"/>
    <w:rsid w:val="005924A3"/>
    <w:rsid w:val="005A0A6A"/>
    <w:rsid w:val="005A3260"/>
    <w:rsid w:val="005A3AE6"/>
    <w:rsid w:val="005B01F7"/>
    <w:rsid w:val="005B0DBD"/>
    <w:rsid w:val="005B634B"/>
    <w:rsid w:val="005B670C"/>
    <w:rsid w:val="005C1FB5"/>
    <w:rsid w:val="005D003D"/>
    <w:rsid w:val="005D46C3"/>
    <w:rsid w:val="005D4B39"/>
    <w:rsid w:val="005E2873"/>
    <w:rsid w:val="005E393B"/>
    <w:rsid w:val="005E3BB7"/>
    <w:rsid w:val="005E5BE9"/>
    <w:rsid w:val="005F0186"/>
    <w:rsid w:val="005F31CF"/>
    <w:rsid w:val="00600538"/>
    <w:rsid w:val="0060078E"/>
    <w:rsid w:val="006021AA"/>
    <w:rsid w:val="00602F19"/>
    <w:rsid w:val="00603E95"/>
    <w:rsid w:val="0060479D"/>
    <w:rsid w:val="00604B4D"/>
    <w:rsid w:val="00604BD2"/>
    <w:rsid w:val="00604DB4"/>
    <w:rsid w:val="006059EA"/>
    <w:rsid w:val="00605C15"/>
    <w:rsid w:val="0060616F"/>
    <w:rsid w:val="0060640E"/>
    <w:rsid w:val="00614BE7"/>
    <w:rsid w:val="0061505D"/>
    <w:rsid w:val="00615277"/>
    <w:rsid w:val="006154B8"/>
    <w:rsid w:val="00620270"/>
    <w:rsid w:val="00621D33"/>
    <w:rsid w:val="00623EB8"/>
    <w:rsid w:val="006261F7"/>
    <w:rsid w:val="00630790"/>
    <w:rsid w:val="006339B6"/>
    <w:rsid w:val="00636F0E"/>
    <w:rsid w:val="006374C6"/>
    <w:rsid w:val="0063793B"/>
    <w:rsid w:val="00642955"/>
    <w:rsid w:val="0064386D"/>
    <w:rsid w:val="00643A0B"/>
    <w:rsid w:val="00650002"/>
    <w:rsid w:val="006509CC"/>
    <w:rsid w:val="00654FA3"/>
    <w:rsid w:val="006550FE"/>
    <w:rsid w:val="0065524E"/>
    <w:rsid w:val="00657848"/>
    <w:rsid w:val="00661A7E"/>
    <w:rsid w:val="00662C3F"/>
    <w:rsid w:val="00665ED8"/>
    <w:rsid w:val="006666B2"/>
    <w:rsid w:val="006672F9"/>
    <w:rsid w:val="00672FD8"/>
    <w:rsid w:val="00673AAA"/>
    <w:rsid w:val="00683C09"/>
    <w:rsid w:val="006845FD"/>
    <w:rsid w:val="0068482F"/>
    <w:rsid w:val="00684EC8"/>
    <w:rsid w:val="006873B2"/>
    <w:rsid w:val="006876A6"/>
    <w:rsid w:val="00687C91"/>
    <w:rsid w:val="00691117"/>
    <w:rsid w:val="00691895"/>
    <w:rsid w:val="006952AD"/>
    <w:rsid w:val="00697F35"/>
    <w:rsid w:val="006A38CD"/>
    <w:rsid w:val="006A39BA"/>
    <w:rsid w:val="006A6169"/>
    <w:rsid w:val="006A623A"/>
    <w:rsid w:val="006A6BC0"/>
    <w:rsid w:val="006A7671"/>
    <w:rsid w:val="006A780F"/>
    <w:rsid w:val="006B1FB5"/>
    <w:rsid w:val="006B274D"/>
    <w:rsid w:val="006B6FE2"/>
    <w:rsid w:val="006C063F"/>
    <w:rsid w:val="006C2B84"/>
    <w:rsid w:val="006C3251"/>
    <w:rsid w:val="006C375F"/>
    <w:rsid w:val="006D051B"/>
    <w:rsid w:val="006D160E"/>
    <w:rsid w:val="006D1B14"/>
    <w:rsid w:val="006E07C5"/>
    <w:rsid w:val="006E0D41"/>
    <w:rsid w:val="006E2A73"/>
    <w:rsid w:val="006E7590"/>
    <w:rsid w:val="006F064F"/>
    <w:rsid w:val="006F3D66"/>
    <w:rsid w:val="006F5BCA"/>
    <w:rsid w:val="006F5F4F"/>
    <w:rsid w:val="0070027E"/>
    <w:rsid w:val="00701752"/>
    <w:rsid w:val="0070540E"/>
    <w:rsid w:val="00706AFE"/>
    <w:rsid w:val="0070750A"/>
    <w:rsid w:val="00710A66"/>
    <w:rsid w:val="00710FC2"/>
    <w:rsid w:val="00711980"/>
    <w:rsid w:val="00711DA2"/>
    <w:rsid w:val="00713492"/>
    <w:rsid w:val="00714EF4"/>
    <w:rsid w:val="0071725A"/>
    <w:rsid w:val="0071777F"/>
    <w:rsid w:val="007179C0"/>
    <w:rsid w:val="007219C9"/>
    <w:rsid w:val="00721ED4"/>
    <w:rsid w:val="00722344"/>
    <w:rsid w:val="007229A5"/>
    <w:rsid w:val="00722C47"/>
    <w:rsid w:val="00723CE4"/>
    <w:rsid w:val="007244BD"/>
    <w:rsid w:val="00726052"/>
    <w:rsid w:val="0072690F"/>
    <w:rsid w:val="00731C6B"/>
    <w:rsid w:val="00733A14"/>
    <w:rsid w:val="007348F4"/>
    <w:rsid w:val="0073545D"/>
    <w:rsid w:val="0073676B"/>
    <w:rsid w:val="00736E54"/>
    <w:rsid w:val="00741142"/>
    <w:rsid w:val="0074197D"/>
    <w:rsid w:val="0074593C"/>
    <w:rsid w:val="0074674F"/>
    <w:rsid w:val="007539D0"/>
    <w:rsid w:val="00753B50"/>
    <w:rsid w:val="00754F76"/>
    <w:rsid w:val="00756F36"/>
    <w:rsid w:val="00757D4E"/>
    <w:rsid w:val="00770026"/>
    <w:rsid w:val="00773284"/>
    <w:rsid w:val="0077335D"/>
    <w:rsid w:val="007754D5"/>
    <w:rsid w:val="00775C3A"/>
    <w:rsid w:val="00775C68"/>
    <w:rsid w:val="0077604D"/>
    <w:rsid w:val="007770DB"/>
    <w:rsid w:val="00777380"/>
    <w:rsid w:val="00777A46"/>
    <w:rsid w:val="00780B3D"/>
    <w:rsid w:val="00780C03"/>
    <w:rsid w:val="0078264C"/>
    <w:rsid w:val="00783091"/>
    <w:rsid w:val="00783D88"/>
    <w:rsid w:val="00787777"/>
    <w:rsid w:val="0079200B"/>
    <w:rsid w:val="0079435C"/>
    <w:rsid w:val="007963AF"/>
    <w:rsid w:val="007A20FF"/>
    <w:rsid w:val="007A2CDF"/>
    <w:rsid w:val="007A7DE9"/>
    <w:rsid w:val="007B0662"/>
    <w:rsid w:val="007B1C64"/>
    <w:rsid w:val="007B26C4"/>
    <w:rsid w:val="007B39C7"/>
    <w:rsid w:val="007B4108"/>
    <w:rsid w:val="007B4F17"/>
    <w:rsid w:val="007B623C"/>
    <w:rsid w:val="007C0DEF"/>
    <w:rsid w:val="007C306E"/>
    <w:rsid w:val="007C3788"/>
    <w:rsid w:val="007C4420"/>
    <w:rsid w:val="007C7BAD"/>
    <w:rsid w:val="007C7F9B"/>
    <w:rsid w:val="007D2A74"/>
    <w:rsid w:val="007D5106"/>
    <w:rsid w:val="007E138D"/>
    <w:rsid w:val="007E4939"/>
    <w:rsid w:val="007E4F8B"/>
    <w:rsid w:val="007F0405"/>
    <w:rsid w:val="007F0DA1"/>
    <w:rsid w:val="007F4B9E"/>
    <w:rsid w:val="008000E8"/>
    <w:rsid w:val="0080076A"/>
    <w:rsid w:val="00801405"/>
    <w:rsid w:val="00807016"/>
    <w:rsid w:val="00807F27"/>
    <w:rsid w:val="008106A1"/>
    <w:rsid w:val="008118A2"/>
    <w:rsid w:val="0081545A"/>
    <w:rsid w:val="008210C3"/>
    <w:rsid w:val="00824672"/>
    <w:rsid w:val="008253EA"/>
    <w:rsid w:val="00825925"/>
    <w:rsid w:val="008262F4"/>
    <w:rsid w:val="00831A67"/>
    <w:rsid w:val="0083285D"/>
    <w:rsid w:val="00832E9C"/>
    <w:rsid w:val="00833AE9"/>
    <w:rsid w:val="00835714"/>
    <w:rsid w:val="008362F7"/>
    <w:rsid w:val="008374C5"/>
    <w:rsid w:val="00837C59"/>
    <w:rsid w:val="00840ACF"/>
    <w:rsid w:val="00843BBA"/>
    <w:rsid w:val="00844888"/>
    <w:rsid w:val="00846891"/>
    <w:rsid w:val="00851134"/>
    <w:rsid w:val="008565F8"/>
    <w:rsid w:val="008575E1"/>
    <w:rsid w:val="00857EC0"/>
    <w:rsid w:val="008601FE"/>
    <w:rsid w:val="00860FC2"/>
    <w:rsid w:val="0086387A"/>
    <w:rsid w:val="00864170"/>
    <w:rsid w:val="00864845"/>
    <w:rsid w:val="00867363"/>
    <w:rsid w:val="0087207E"/>
    <w:rsid w:val="008740E1"/>
    <w:rsid w:val="00874CA0"/>
    <w:rsid w:val="008753A1"/>
    <w:rsid w:val="008765C4"/>
    <w:rsid w:val="0088198A"/>
    <w:rsid w:val="008819D2"/>
    <w:rsid w:val="00883CE6"/>
    <w:rsid w:val="00884D00"/>
    <w:rsid w:val="00891DCE"/>
    <w:rsid w:val="0089221C"/>
    <w:rsid w:val="00895500"/>
    <w:rsid w:val="008955F7"/>
    <w:rsid w:val="008A0BC3"/>
    <w:rsid w:val="008A0CEB"/>
    <w:rsid w:val="008A21B6"/>
    <w:rsid w:val="008A4A71"/>
    <w:rsid w:val="008A7D25"/>
    <w:rsid w:val="008B20CD"/>
    <w:rsid w:val="008B3BD3"/>
    <w:rsid w:val="008B6147"/>
    <w:rsid w:val="008B66EF"/>
    <w:rsid w:val="008C04CA"/>
    <w:rsid w:val="008C1593"/>
    <w:rsid w:val="008C204D"/>
    <w:rsid w:val="008C3D10"/>
    <w:rsid w:val="008C4ED9"/>
    <w:rsid w:val="008C6F54"/>
    <w:rsid w:val="008D1783"/>
    <w:rsid w:val="008D1AF6"/>
    <w:rsid w:val="008D266C"/>
    <w:rsid w:val="008D3B86"/>
    <w:rsid w:val="008D5C2F"/>
    <w:rsid w:val="008D7548"/>
    <w:rsid w:val="008D7DA7"/>
    <w:rsid w:val="008E05C2"/>
    <w:rsid w:val="008E1090"/>
    <w:rsid w:val="008E1879"/>
    <w:rsid w:val="008E1DC4"/>
    <w:rsid w:val="008E3CB1"/>
    <w:rsid w:val="008E5ED4"/>
    <w:rsid w:val="008E6ACC"/>
    <w:rsid w:val="008F67CB"/>
    <w:rsid w:val="008F747F"/>
    <w:rsid w:val="009026BE"/>
    <w:rsid w:val="00903C22"/>
    <w:rsid w:val="00904288"/>
    <w:rsid w:val="00910004"/>
    <w:rsid w:val="00910171"/>
    <w:rsid w:val="00911CEA"/>
    <w:rsid w:val="00912820"/>
    <w:rsid w:val="00912EB7"/>
    <w:rsid w:val="00914CA6"/>
    <w:rsid w:val="00914CE7"/>
    <w:rsid w:val="009154F3"/>
    <w:rsid w:val="0091570F"/>
    <w:rsid w:val="00917979"/>
    <w:rsid w:val="00920FA2"/>
    <w:rsid w:val="009329C6"/>
    <w:rsid w:val="00932B71"/>
    <w:rsid w:val="00936CF4"/>
    <w:rsid w:val="00936F73"/>
    <w:rsid w:val="009407D8"/>
    <w:rsid w:val="00940CF1"/>
    <w:rsid w:val="00946C67"/>
    <w:rsid w:val="00952201"/>
    <w:rsid w:val="00952DE9"/>
    <w:rsid w:val="009540D6"/>
    <w:rsid w:val="00954447"/>
    <w:rsid w:val="009558C1"/>
    <w:rsid w:val="00956027"/>
    <w:rsid w:val="00957638"/>
    <w:rsid w:val="00957A22"/>
    <w:rsid w:val="00963518"/>
    <w:rsid w:val="0096451B"/>
    <w:rsid w:val="00964C23"/>
    <w:rsid w:val="00965275"/>
    <w:rsid w:val="00965EBF"/>
    <w:rsid w:val="009671DD"/>
    <w:rsid w:val="00972A0C"/>
    <w:rsid w:val="00972AEC"/>
    <w:rsid w:val="00973492"/>
    <w:rsid w:val="00976733"/>
    <w:rsid w:val="00986229"/>
    <w:rsid w:val="00987472"/>
    <w:rsid w:val="00987C20"/>
    <w:rsid w:val="009908CD"/>
    <w:rsid w:val="00991F1D"/>
    <w:rsid w:val="00997514"/>
    <w:rsid w:val="009A2660"/>
    <w:rsid w:val="009A2BB6"/>
    <w:rsid w:val="009A2D3E"/>
    <w:rsid w:val="009A2F55"/>
    <w:rsid w:val="009A3CE6"/>
    <w:rsid w:val="009A7DEA"/>
    <w:rsid w:val="009B0118"/>
    <w:rsid w:val="009B0E05"/>
    <w:rsid w:val="009B2F54"/>
    <w:rsid w:val="009B4605"/>
    <w:rsid w:val="009B75B3"/>
    <w:rsid w:val="009B7FF9"/>
    <w:rsid w:val="009C1B90"/>
    <w:rsid w:val="009C2388"/>
    <w:rsid w:val="009C2BC7"/>
    <w:rsid w:val="009C4019"/>
    <w:rsid w:val="009C47AD"/>
    <w:rsid w:val="009D2FD2"/>
    <w:rsid w:val="009D4595"/>
    <w:rsid w:val="009D4B85"/>
    <w:rsid w:val="009D516F"/>
    <w:rsid w:val="009D7EBB"/>
    <w:rsid w:val="009E2101"/>
    <w:rsid w:val="009E275A"/>
    <w:rsid w:val="009E2F67"/>
    <w:rsid w:val="009E4A1A"/>
    <w:rsid w:val="009E4CCD"/>
    <w:rsid w:val="009E6BBC"/>
    <w:rsid w:val="009F3F5C"/>
    <w:rsid w:val="00A00E00"/>
    <w:rsid w:val="00A02380"/>
    <w:rsid w:val="00A036FE"/>
    <w:rsid w:val="00A043BE"/>
    <w:rsid w:val="00A04632"/>
    <w:rsid w:val="00A13E0C"/>
    <w:rsid w:val="00A14224"/>
    <w:rsid w:val="00A15484"/>
    <w:rsid w:val="00A16A39"/>
    <w:rsid w:val="00A25FF4"/>
    <w:rsid w:val="00A27214"/>
    <w:rsid w:val="00A34D42"/>
    <w:rsid w:val="00A35CC1"/>
    <w:rsid w:val="00A37B26"/>
    <w:rsid w:val="00A4069A"/>
    <w:rsid w:val="00A414FE"/>
    <w:rsid w:val="00A41923"/>
    <w:rsid w:val="00A438EA"/>
    <w:rsid w:val="00A43D75"/>
    <w:rsid w:val="00A44C35"/>
    <w:rsid w:val="00A45D37"/>
    <w:rsid w:val="00A463CC"/>
    <w:rsid w:val="00A47918"/>
    <w:rsid w:val="00A543EA"/>
    <w:rsid w:val="00A5455F"/>
    <w:rsid w:val="00A57AE3"/>
    <w:rsid w:val="00A6336B"/>
    <w:rsid w:val="00A64416"/>
    <w:rsid w:val="00A65707"/>
    <w:rsid w:val="00A66205"/>
    <w:rsid w:val="00A66A74"/>
    <w:rsid w:val="00A6752F"/>
    <w:rsid w:val="00A70322"/>
    <w:rsid w:val="00A71458"/>
    <w:rsid w:val="00A71A50"/>
    <w:rsid w:val="00A725B0"/>
    <w:rsid w:val="00A72DD4"/>
    <w:rsid w:val="00A75829"/>
    <w:rsid w:val="00A76669"/>
    <w:rsid w:val="00A8118B"/>
    <w:rsid w:val="00A83D2A"/>
    <w:rsid w:val="00A859AE"/>
    <w:rsid w:val="00A908E5"/>
    <w:rsid w:val="00A93557"/>
    <w:rsid w:val="00AA0039"/>
    <w:rsid w:val="00AA0337"/>
    <w:rsid w:val="00AA1FCF"/>
    <w:rsid w:val="00AA243A"/>
    <w:rsid w:val="00AA3DA2"/>
    <w:rsid w:val="00AA4A09"/>
    <w:rsid w:val="00AB096E"/>
    <w:rsid w:val="00AB1569"/>
    <w:rsid w:val="00AB1CD8"/>
    <w:rsid w:val="00AB307B"/>
    <w:rsid w:val="00AB3EAE"/>
    <w:rsid w:val="00AB4AE4"/>
    <w:rsid w:val="00AB5BF4"/>
    <w:rsid w:val="00AC077B"/>
    <w:rsid w:val="00AC2148"/>
    <w:rsid w:val="00AC3A96"/>
    <w:rsid w:val="00AC4FA2"/>
    <w:rsid w:val="00AC4FB8"/>
    <w:rsid w:val="00AC55FD"/>
    <w:rsid w:val="00AC705F"/>
    <w:rsid w:val="00AC773E"/>
    <w:rsid w:val="00AC7751"/>
    <w:rsid w:val="00AD2A6E"/>
    <w:rsid w:val="00AD33C1"/>
    <w:rsid w:val="00AD35AE"/>
    <w:rsid w:val="00AD527A"/>
    <w:rsid w:val="00AD6775"/>
    <w:rsid w:val="00AD7E0E"/>
    <w:rsid w:val="00AE0C50"/>
    <w:rsid w:val="00AE0E77"/>
    <w:rsid w:val="00AE1C09"/>
    <w:rsid w:val="00AF6221"/>
    <w:rsid w:val="00B01E4C"/>
    <w:rsid w:val="00B027A8"/>
    <w:rsid w:val="00B03AD3"/>
    <w:rsid w:val="00B10628"/>
    <w:rsid w:val="00B118BA"/>
    <w:rsid w:val="00B13A2C"/>
    <w:rsid w:val="00B15AFB"/>
    <w:rsid w:val="00B170D8"/>
    <w:rsid w:val="00B1717A"/>
    <w:rsid w:val="00B2335E"/>
    <w:rsid w:val="00B23B8C"/>
    <w:rsid w:val="00B26EFF"/>
    <w:rsid w:val="00B354DC"/>
    <w:rsid w:val="00B363E2"/>
    <w:rsid w:val="00B40824"/>
    <w:rsid w:val="00B41173"/>
    <w:rsid w:val="00B412D4"/>
    <w:rsid w:val="00B424B6"/>
    <w:rsid w:val="00B44959"/>
    <w:rsid w:val="00B47FFB"/>
    <w:rsid w:val="00B5397E"/>
    <w:rsid w:val="00B53A37"/>
    <w:rsid w:val="00B56F74"/>
    <w:rsid w:val="00B62B62"/>
    <w:rsid w:val="00B636C6"/>
    <w:rsid w:val="00B65C5C"/>
    <w:rsid w:val="00B71676"/>
    <w:rsid w:val="00B72882"/>
    <w:rsid w:val="00B74197"/>
    <w:rsid w:val="00B8231C"/>
    <w:rsid w:val="00B83122"/>
    <w:rsid w:val="00B83686"/>
    <w:rsid w:val="00B84C72"/>
    <w:rsid w:val="00B86D19"/>
    <w:rsid w:val="00B9117E"/>
    <w:rsid w:val="00B9363A"/>
    <w:rsid w:val="00B94078"/>
    <w:rsid w:val="00B974A2"/>
    <w:rsid w:val="00BA347F"/>
    <w:rsid w:val="00BA5A3B"/>
    <w:rsid w:val="00BB2495"/>
    <w:rsid w:val="00BB2834"/>
    <w:rsid w:val="00BB444F"/>
    <w:rsid w:val="00BB5827"/>
    <w:rsid w:val="00BB5B6A"/>
    <w:rsid w:val="00BC129F"/>
    <w:rsid w:val="00BC32FE"/>
    <w:rsid w:val="00BC3611"/>
    <w:rsid w:val="00BC39BC"/>
    <w:rsid w:val="00BC7C82"/>
    <w:rsid w:val="00BD0779"/>
    <w:rsid w:val="00BD1A92"/>
    <w:rsid w:val="00BD2885"/>
    <w:rsid w:val="00BD5124"/>
    <w:rsid w:val="00BD6628"/>
    <w:rsid w:val="00BD762C"/>
    <w:rsid w:val="00BE1173"/>
    <w:rsid w:val="00BE1227"/>
    <w:rsid w:val="00BE57EF"/>
    <w:rsid w:val="00BE628D"/>
    <w:rsid w:val="00BE6A4C"/>
    <w:rsid w:val="00BE6E9C"/>
    <w:rsid w:val="00BE6EA5"/>
    <w:rsid w:val="00BE7B92"/>
    <w:rsid w:val="00BF4564"/>
    <w:rsid w:val="00BF4B16"/>
    <w:rsid w:val="00BF4EEC"/>
    <w:rsid w:val="00C0129E"/>
    <w:rsid w:val="00C02294"/>
    <w:rsid w:val="00C04968"/>
    <w:rsid w:val="00C05110"/>
    <w:rsid w:val="00C05336"/>
    <w:rsid w:val="00C06F63"/>
    <w:rsid w:val="00C11956"/>
    <w:rsid w:val="00C14079"/>
    <w:rsid w:val="00C1520F"/>
    <w:rsid w:val="00C226BA"/>
    <w:rsid w:val="00C2471B"/>
    <w:rsid w:val="00C30E61"/>
    <w:rsid w:val="00C31C44"/>
    <w:rsid w:val="00C32CCB"/>
    <w:rsid w:val="00C35E2F"/>
    <w:rsid w:val="00C3747D"/>
    <w:rsid w:val="00C37B32"/>
    <w:rsid w:val="00C40DF3"/>
    <w:rsid w:val="00C4131F"/>
    <w:rsid w:val="00C42540"/>
    <w:rsid w:val="00C4320D"/>
    <w:rsid w:val="00C43DC7"/>
    <w:rsid w:val="00C46BD9"/>
    <w:rsid w:val="00C47FEF"/>
    <w:rsid w:val="00C5262B"/>
    <w:rsid w:val="00C52635"/>
    <w:rsid w:val="00C61DF6"/>
    <w:rsid w:val="00C706C1"/>
    <w:rsid w:val="00C7517A"/>
    <w:rsid w:val="00C76119"/>
    <w:rsid w:val="00C77DEA"/>
    <w:rsid w:val="00C814E7"/>
    <w:rsid w:val="00C817AA"/>
    <w:rsid w:val="00C81804"/>
    <w:rsid w:val="00C81FC7"/>
    <w:rsid w:val="00C8377A"/>
    <w:rsid w:val="00C85A63"/>
    <w:rsid w:val="00C87066"/>
    <w:rsid w:val="00C87102"/>
    <w:rsid w:val="00C87140"/>
    <w:rsid w:val="00C8722E"/>
    <w:rsid w:val="00C87622"/>
    <w:rsid w:val="00C914DD"/>
    <w:rsid w:val="00C92CF7"/>
    <w:rsid w:val="00C93CC8"/>
    <w:rsid w:val="00C96916"/>
    <w:rsid w:val="00C969D5"/>
    <w:rsid w:val="00C96E05"/>
    <w:rsid w:val="00CA1DA0"/>
    <w:rsid w:val="00CA3A00"/>
    <w:rsid w:val="00CA3BFE"/>
    <w:rsid w:val="00CA4571"/>
    <w:rsid w:val="00CA487E"/>
    <w:rsid w:val="00CB2D45"/>
    <w:rsid w:val="00CB3BDD"/>
    <w:rsid w:val="00CB6F31"/>
    <w:rsid w:val="00CC3233"/>
    <w:rsid w:val="00CC4001"/>
    <w:rsid w:val="00CC46FF"/>
    <w:rsid w:val="00CC6DA6"/>
    <w:rsid w:val="00CC6F72"/>
    <w:rsid w:val="00CC7674"/>
    <w:rsid w:val="00CD0058"/>
    <w:rsid w:val="00CD0881"/>
    <w:rsid w:val="00CD21E1"/>
    <w:rsid w:val="00CD300D"/>
    <w:rsid w:val="00CD4A14"/>
    <w:rsid w:val="00CD559D"/>
    <w:rsid w:val="00CD6F9F"/>
    <w:rsid w:val="00CE119E"/>
    <w:rsid w:val="00CE2BF7"/>
    <w:rsid w:val="00CE4371"/>
    <w:rsid w:val="00CE43AA"/>
    <w:rsid w:val="00CE5675"/>
    <w:rsid w:val="00CE5F81"/>
    <w:rsid w:val="00CF47B3"/>
    <w:rsid w:val="00CF6B8E"/>
    <w:rsid w:val="00CF6CE6"/>
    <w:rsid w:val="00CF6DF3"/>
    <w:rsid w:val="00CF7BD6"/>
    <w:rsid w:val="00D00223"/>
    <w:rsid w:val="00D01D96"/>
    <w:rsid w:val="00D05E0C"/>
    <w:rsid w:val="00D063E4"/>
    <w:rsid w:val="00D064B6"/>
    <w:rsid w:val="00D1022E"/>
    <w:rsid w:val="00D10482"/>
    <w:rsid w:val="00D11BB3"/>
    <w:rsid w:val="00D11DE2"/>
    <w:rsid w:val="00D12814"/>
    <w:rsid w:val="00D1774B"/>
    <w:rsid w:val="00D21232"/>
    <w:rsid w:val="00D21BD3"/>
    <w:rsid w:val="00D23240"/>
    <w:rsid w:val="00D25FF3"/>
    <w:rsid w:val="00D26807"/>
    <w:rsid w:val="00D3169A"/>
    <w:rsid w:val="00D36ED6"/>
    <w:rsid w:val="00D40A42"/>
    <w:rsid w:val="00D44ECA"/>
    <w:rsid w:val="00D461E9"/>
    <w:rsid w:val="00D463E7"/>
    <w:rsid w:val="00D51F19"/>
    <w:rsid w:val="00D531BA"/>
    <w:rsid w:val="00D545F4"/>
    <w:rsid w:val="00D602FB"/>
    <w:rsid w:val="00D64911"/>
    <w:rsid w:val="00D64CDE"/>
    <w:rsid w:val="00D66409"/>
    <w:rsid w:val="00D67041"/>
    <w:rsid w:val="00D673FB"/>
    <w:rsid w:val="00D6793F"/>
    <w:rsid w:val="00D72D9C"/>
    <w:rsid w:val="00D74989"/>
    <w:rsid w:val="00D75231"/>
    <w:rsid w:val="00D776C1"/>
    <w:rsid w:val="00D87373"/>
    <w:rsid w:val="00D90A91"/>
    <w:rsid w:val="00D94321"/>
    <w:rsid w:val="00DA4648"/>
    <w:rsid w:val="00DA5A34"/>
    <w:rsid w:val="00DA5EFF"/>
    <w:rsid w:val="00DB0F8F"/>
    <w:rsid w:val="00DB1C95"/>
    <w:rsid w:val="00DB2A55"/>
    <w:rsid w:val="00DC0CE7"/>
    <w:rsid w:val="00DC2A12"/>
    <w:rsid w:val="00DC3D6E"/>
    <w:rsid w:val="00DC44BD"/>
    <w:rsid w:val="00DC47A7"/>
    <w:rsid w:val="00DC7C80"/>
    <w:rsid w:val="00DD0A48"/>
    <w:rsid w:val="00DD16F1"/>
    <w:rsid w:val="00DD2BBC"/>
    <w:rsid w:val="00DD2DB1"/>
    <w:rsid w:val="00DD42C3"/>
    <w:rsid w:val="00DD6ECF"/>
    <w:rsid w:val="00DD7375"/>
    <w:rsid w:val="00DD757A"/>
    <w:rsid w:val="00DD7D52"/>
    <w:rsid w:val="00DE1309"/>
    <w:rsid w:val="00DE39D7"/>
    <w:rsid w:val="00DE408F"/>
    <w:rsid w:val="00DE7BE4"/>
    <w:rsid w:val="00DF0071"/>
    <w:rsid w:val="00DF094A"/>
    <w:rsid w:val="00DF0F9C"/>
    <w:rsid w:val="00DF45D1"/>
    <w:rsid w:val="00DF5EAE"/>
    <w:rsid w:val="00DF6BB2"/>
    <w:rsid w:val="00DF7AF8"/>
    <w:rsid w:val="00E003DE"/>
    <w:rsid w:val="00E02C1C"/>
    <w:rsid w:val="00E02F1F"/>
    <w:rsid w:val="00E0444A"/>
    <w:rsid w:val="00E06CE5"/>
    <w:rsid w:val="00E113CC"/>
    <w:rsid w:val="00E12300"/>
    <w:rsid w:val="00E14B48"/>
    <w:rsid w:val="00E15C18"/>
    <w:rsid w:val="00E162AD"/>
    <w:rsid w:val="00E24AD7"/>
    <w:rsid w:val="00E25BC1"/>
    <w:rsid w:val="00E25F37"/>
    <w:rsid w:val="00E276E2"/>
    <w:rsid w:val="00E300E8"/>
    <w:rsid w:val="00E3352C"/>
    <w:rsid w:val="00E33B7D"/>
    <w:rsid w:val="00E33DE1"/>
    <w:rsid w:val="00E426E9"/>
    <w:rsid w:val="00E52878"/>
    <w:rsid w:val="00E53DCF"/>
    <w:rsid w:val="00E54055"/>
    <w:rsid w:val="00E604F8"/>
    <w:rsid w:val="00E65063"/>
    <w:rsid w:val="00E65596"/>
    <w:rsid w:val="00E65A7D"/>
    <w:rsid w:val="00E65A87"/>
    <w:rsid w:val="00E70486"/>
    <w:rsid w:val="00E71264"/>
    <w:rsid w:val="00E71C08"/>
    <w:rsid w:val="00E75289"/>
    <w:rsid w:val="00E75BB9"/>
    <w:rsid w:val="00E7692F"/>
    <w:rsid w:val="00E77E25"/>
    <w:rsid w:val="00E82141"/>
    <w:rsid w:val="00E83B26"/>
    <w:rsid w:val="00E83D1A"/>
    <w:rsid w:val="00E85A73"/>
    <w:rsid w:val="00E919F0"/>
    <w:rsid w:val="00E9270D"/>
    <w:rsid w:val="00E92D45"/>
    <w:rsid w:val="00E93178"/>
    <w:rsid w:val="00E949AE"/>
    <w:rsid w:val="00E976A5"/>
    <w:rsid w:val="00E97986"/>
    <w:rsid w:val="00EA0477"/>
    <w:rsid w:val="00EA261F"/>
    <w:rsid w:val="00EA30E2"/>
    <w:rsid w:val="00EA48B7"/>
    <w:rsid w:val="00EA5754"/>
    <w:rsid w:val="00EA5F51"/>
    <w:rsid w:val="00EA692E"/>
    <w:rsid w:val="00EA7E10"/>
    <w:rsid w:val="00EB03D5"/>
    <w:rsid w:val="00EB0C8A"/>
    <w:rsid w:val="00EB0DF4"/>
    <w:rsid w:val="00EB3387"/>
    <w:rsid w:val="00EB49B7"/>
    <w:rsid w:val="00EB5CF1"/>
    <w:rsid w:val="00EB6079"/>
    <w:rsid w:val="00EB7B41"/>
    <w:rsid w:val="00EC19A7"/>
    <w:rsid w:val="00EC748C"/>
    <w:rsid w:val="00EC781B"/>
    <w:rsid w:val="00ED0C2B"/>
    <w:rsid w:val="00ED0CA9"/>
    <w:rsid w:val="00ED1699"/>
    <w:rsid w:val="00ED31DB"/>
    <w:rsid w:val="00ED3D85"/>
    <w:rsid w:val="00ED48EA"/>
    <w:rsid w:val="00EE0229"/>
    <w:rsid w:val="00EE2F87"/>
    <w:rsid w:val="00EE5C27"/>
    <w:rsid w:val="00EF01B8"/>
    <w:rsid w:val="00EF2A50"/>
    <w:rsid w:val="00EF313E"/>
    <w:rsid w:val="00EF4693"/>
    <w:rsid w:val="00EF73C6"/>
    <w:rsid w:val="00F00E4B"/>
    <w:rsid w:val="00F02C01"/>
    <w:rsid w:val="00F04DA6"/>
    <w:rsid w:val="00F05819"/>
    <w:rsid w:val="00F068A9"/>
    <w:rsid w:val="00F07164"/>
    <w:rsid w:val="00F111DF"/>
    <w:rsid w:val="00F1285C"/>
    <w:rsid w:val="00F1371E"/>
    <w:rsid w:val="00F138B1"/>
    <w:rsid w:val="00F1481A"/>
    <w:rsid w:val="00F161DD"/>
    <w:rsid w:val="00F174B6"/>
    <w:rsid w:val="00F17FB3"/>
    <w:rsid w:val="00F20752"/>
    <w:rsid w:val="00F21A2F"/>
    <w:rsid w:val="00F220F1"/>
    <w:rsid w:val="00F22883"/>
    <w:rsid w:val="00F25175"/>
    <w:rsid w:val="00F254AC"/>
    <w:rsid w:val="00F26D94"/>
    <w:rsid w:val="00F27BDD"/>
    <w:rsid w:val="00F300EB"/>
    <w:rsid w:val="00F315C4"/>
    <w:rsid w:val="00F33E97"/>
    <w:rsid w:val="00F351A1"/>
    <w:rsid w:val="00F42F7B"/>
    <w:rsid w:val="00F43877"/>
    <w:rsid w:val="00F44976"/>
    <w:rsid w:val="00F4599F"/>
    <w:rsid w:val="00F50D30"/>
    <w:rsid w:val="00F52BE0"/>
    <w:rsid w:val="00F53239"/>
    <w:rsid w:val="00F5356C"/>
    <w:rsid w:val="00F57D70"/>
    <w:rsid w:val="00F6135E"/>
    <w:rsid w:val="00F61575"/>
    <w:rsid w:val="00F61D18"/>
    <w:rsid w:val="00F72526"/>
    <w:rsid w:val="00F736B9"/>
    <w:rsid w:val="00F73716"/>
    <w:rsid w:val="00F73C4F"/>
    <w:rsid w:val="00F73C71"/>
    <w:rsid w:val="00F76EFC"/>
    <w:rsid w:val="00F77AC1"/>
    <w:rsid w:val="00F77D26"/>
    <w:rsid w:val="00F86932"/>
    <w:rsid w:val="00F9289B"/>
    <w:rsid w:val="00F9398A"/>
    <w:rsid w:val="00F95BC5"/>
    <w:rsid w:val="00F96711"/>
    <w:rsid w:val="00F96793"/>
    <w:rsid w:val="00F96D91"/>
    <w:rsid w:val="00FA1ECA"/>
    <w:rsid w:val="00FA3AEC"/>
    <w:rsid w:val="00FA40CD"/>
    <w:rsid w:val="00FA432E"/>
    <w:rsid w:val="00FA44F1"/>
    <w:rsid w:val="00FA5F81"/>
    <w:rsid w:val="00FA7A10"/>
    <w:rsid w:val="00FB3000"/>
    <w:rsid w:val="00FB4235"/>
    <w:rsid w:val="00FB58B0"/>
    <w:rsid w:val="00FC0D7C"/>
    <w:rsid w:val="00FC5E39"/>
    <w:rsid w:val="00FD0CE2"/>
    <w:rsid w:val="00FD148F"/>
    <w:rsid w:val="00FD29F9"/>
    <w:rsid w:val="00FD351B"/>
    <w:rsid w:val="00FD5702"/>
    <w:rsid w:val="00FE134C"/>
    <w:rsid w:val="00FE239F"/>
    <w:rsid w:val="00FE2BFA"/>
    <w:rsid w:val="00FE2E33"/>
    <w:rsid w:val="00FE31AB"/>
    <w:rsid w:val="00FE7193"/>
    <w:rsid w:val="00FF2758"/>
    <w:rsid w:val="00F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3EC74"/>
  <w15:chartTrackingRefBased/>
  <w15:docId w15:val="{26AC8F01-531F-4FCD-9C88-F8621C60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wer-Checkbox">
    <w:name w:val="Answer - Check box"/>
    <w:basedOn w:val="Normal"/>
    <w:link w:val="Answer-CheckboxChar"/>
    <w:qFormat/>
    <w:rsid w:val="00CC6F72"/>
    <w:pPr>
      <w:numPr>
        <w:ilvl w:val="1"/>
        <w:numId w:val="1"/>
      </w:numPr>
      <w:spacing w:after="0" w:line="240" w:lineRule="auto"/>
    </w:pPr>
    <w:rPr>
      <w:rFonts w:ascii="Times New Roman" w:eastAsia="Calibri" w:hAnsi="Times New Roman" w:cs="Times New Roman"/>
    </w:rPr>
  </w:style>
  <w:style w:type="character" w:customStyle="1" w:styleId="Answer-CheckboxChar">
    <w:name w:val="Answer - Check box Char"/>
    <w:basedOn w:val="DefaultParagraphFont"/>
    <w:link w:val="Answer-Checkbox"/>
    <w:rsid w:val="00CC6F72"/>
    <w:rPr>
      <w:rFonts w:ascii="Times New Roman" w:eastAsia="Calibri" w:hAnsi="Times New Roman" w:cs="Times New Roman"/>
    </w:rPr>
  </w:style>
  <w:style w:type="paragraph" w:customStyle="1" w:styleId="Answer-Radiobutton">
    <w:name w:val="Answer- Radio button"/>
    <w:basedOn w:val="NoSpacing"/>
    <w:link w:val="Answer-RadiobuttonChar"/>
    <w:qFormat/>
    <w:rsid w:val="00CC6F72"/>
    <w:pPr>
      <w:numPr>
        <w:numId w:val="2"/>
      </w:numPr>
    </w:pPr>
    <w:rPr>
      <w:rFonts w:ascii="Times New Roman" w:eastAsia="Calibri" w:hAnsi="Times New Roman" w:cs="Times New Roman"/>
    </w:rPr>
  </w:style>
  <w:style w:type="character" w:customStyle="1" w:styleId="Answer-RadiobuttonChar">
    <w:name w:val="Answer- Radio button Char"/>
    <w:basedOn w:val="DefaultParagraphFont"/>
    <w:link w:val="Answer-Radiobutton"/>
    <w:rsid w:val="00CC6F72"/>
    <w:rPr>
      <w:rFonts w:ascii="Times New Roman" w:eastAsia="Calibri" w:hAnsi="Times New Roman" w:cs="Times New Roman"/>
    </w:rPr>
  </w:style>
  <w:style w:type="paragraph" w:styleId="NoSpacing">
    <w:name w:val="No Spacing"/>
    <w:uiPriority w:val="1"/>
    <w:qFormat/>
    <w:rsid w:val="00CC6F72"/>
    <w:pPr>
      <w:spacing w:after="0" w:line="240" w:lineRule="auto"/>
    </w:pPr>
  </w:style>
  <w:style w:type="paragraph" w:customStyle="1" w:styleId="Question-AG">
    <w:name w:val="Question-AG"/>
    <w:basedOn w:val="Normal"/>
    <w:link w:val="Question-AGChar"/>
    <w:qFormat/>
    <w:rsid w:val="00CC6F72"/>
    <w:pPr>
      <w:keepNext/>
      <w:keepLines/>
      <w:numPr>
        <w:numId w:val="3"/>
      </w:numPr>
      <w:spacing w:after="0" w:line="240" w:lineRule="auto"/>
      <w:outlineLvl w:val="2"/>
    </w:pPr>
    <w:rPr>
      <w:rFonts w:ascii="Times New Roman" w:eastAsiaTheme="majorEastAsia" w:hAnsi="Times New Roman" w:cstheme="majorBidi"/>
      <w:b/>
    </w:rPr>
  </w:style>
  <w:style w:type="character" w:customStyle="1" w:styleId="Question-AGChar">
    <w:name w:val="Question-AG Char"/>
    <w:basedOn w:val="DefaultParagraphFont"/>
    <w:link w:val="Question-AG"/>
    <w:rsid w:val="00CC6F72"/>
    <w:rPr>
      <w:rFonts w:ascii="Times New Roman" w:eastAsiaTheme="majorEastAsia" w:hAnsi="Times New Roman" w:cstheme="majorBidi"/>
      <w:b/>
    </w:rPr>
  </w:style>
  <w:style w:type="paragraph" w:customStyle="1" w:styleId="Default">
    <w:name w:val="Default"/>
    <w:link w:val="DefaultChar"/>
    <w:rsid w:val="00E604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3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178"/>
  </w:style>
  <w:style w:type="paragraph" w:styleId="Footer">
    <w:name w:val="footer"/>
    <w:basedOn w:val="Normal"/>
    <w:link w:val="FooterChar"/>
    <w:uiPriority w:val="99"/>
    <w:unhideWhenUsed/>
    <w:rsid w:val="00E93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178"/>
  </w:style>
  <w:style w:type="paragraph" w:styleId="ListParagraph">
    <w:name w:val="List Paragraph"/>
    <w:basedOn w:val="Normal"/>
    <w:link w:val="ListParagraphChar"/>
    <w:uiPriority w:val="34"/>
    <w:qFormat/>
    <w:rsid w:val="00E931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4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7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71B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20C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20C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20CD"/>
    <w:rPr>
      <w:vertAlign w:val="superscript"/>
    </w:rPr>
  </w:style>
  <w:style w:type="table" w:styleId="TableGrid">
    <w:name w:val="Table Grid"/>
    <w:basedOn w:val="TableNormal"/>
    <w:uiPriority w:val="59"/>
    <w:rsid w:val="0078264C"/>
    <w:pPr>
      <w:spacing w:after="0" w:line="240" w:lineRule="auto"/>
    </w:pPr>
    <w:rPr>
      <w:rFonts w:ascii="Arial" w:eastAsia="Times New Roman" w:hAnsi="Arial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8264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021AA"/>
    <w:pPr>
      <w:spacing w:line="480" w:lineRule="auto"/>
    </w:pPr>
    <w:rPr>
      <w:rFonts w:ascii="Times New Roman" w:hAnsi="Times New Roman" w:cs="Times New Roman"/>
      <w:b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6021AA"/>
    <w:rPr>
      <w:rFonts w:ascii="Times New Roman" w:hAnsi="Times New Roman" w:cs="Times New Roman"/>
      <w:b/>
      <w:lang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AD2A6E"/>
    <w:pPr>
      <w:spacing w:after="120" w:line="480" w:lineRule="auto"/>
    </w:pPr>
    <w:rPr>
      <w:rFonts w:ascii="Times New Roman" w:hAnsi="Times New Roman" w:cs="Times New Roman"/>
      <w:color w:val="000000" w:themeColor="text1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D2A6E"/>
    <w:rPr>
      <w:rFonts w:ascii="Times New Roman" w:hAnsi="Times New Roman" w:cs="Times New Roman"/>
      <w:color w:val="000000" w:themeColor="text1"/>
      <w:lang w:val="en-GB" w:eastAsia="en-GB"/>
    </w:rPr>
  </w:style>
  <w:style w:type="paragraph" w:styleId="Revision">
    <w:name w:val="Revision"/>
    <w:hidden/>
    <w:uiPriority w:val="99"/>
    <w:semiHidden/>
    <w:rsid w:val="00E02F1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65D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07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07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078E"/>
    <w:rPr>
      <w:vertAlign w:val="superscript"/>
    </w:rPr>
  </w:style>
  <w:style w:type="paragraph" w:customStyle="1" w:styleId="INTBodyTextSmall">
    <w:name w:val="INT Body Text Small"/>
    <w:basedOn w:val="Normal"/>
    <w:rsid w:val="00833AE9"/>
    <w:pP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4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915AA"/>
    <w:pPr>
      <w:spacing w:after="200" w:line="240" w:lineRule="auto"/>
    </w:pPr>
    <w:rPr>
      <w:rFonts w:ascii="Times New Roman" w:hAnsi="Times New Roman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84C72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har">
    <w:name w:val="Default Char"/>
    <w:basedOn w:val="DefaultParagraphFont"/>
    <w:link w:val="Default"/>
    <w:rsid w:val="00B84C72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B84C72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4C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B84C72"/>
    <w:rPr>
      <w:rFonts w:ascii="Calibri" w:hAnsi="Calibri" w:cs="Calibri"/>
      <w:noProof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84C7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23387"/>
  </w:style>
  <w:style w:type="character" w:styleId="LineNumber">
    <w:name w:val="line number"/>
    <w:basedOn w:val="DefaultParagraphFont"/>
    <w:uiPriority w:val="99"/>
    <w:semiHidden/>
    <w:unhideWhenUsed/>
    <w:rsid w:val="00952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93659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758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0970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9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5772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662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487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983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6779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169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502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01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683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2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4708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79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258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0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8793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4250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672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765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9735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3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87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0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6025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7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638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9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950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6092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1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269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557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00730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675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907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14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69317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1421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7849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2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437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595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301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3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702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5700">
          <w:marLeft w:val="1339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3092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862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875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02022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5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376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146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585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108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596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8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884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52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782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067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5151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550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258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1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38687">
          <w:marLeft w:val="446"/>
          <w:marRight w:val="0"/>
          <w:marTop w:val="4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41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9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06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625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1572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21697">
          <w:marLeft w:val="89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377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318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12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542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2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498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8301DF718A542A371BF57E33D16E6" ma:contentTypeVersion="10" ma:contentTypeDescription="Create a new document." ma:contentTypeScope="" ma:versionID="c46053f76b5cbcdb638de1781b68caba">
  <xsd:schema xmlns:xsd="http://www.w3.org/2001/XMLSchema" xmlns:xs="http://www.w3.org/2001/XMLSchema" xmlns:p="http://schemas.microsoft.com/office/2006/metadata/properties" xmlns:ns2="9ab72ecc-d539-4351-af1d-20e317bb93b0" xmlns:ns3="d7f09583-d269-4170-8f19-3b6ba6886669" targetNamespace="http://schemas.microsoft.com/office/2006/metadata/properties" ma:root="true" ma:fieldsID="e19601bbed8acc3dceef75737b55eca4" ns2:_="" ns3:_="">
    <xsd:import namespace="9ab72ecc-d539-4351-af1d-20e317bb93b0"/>
    <xsd:import namespace="d7f09583-d269-4170-8f19-3b6ba68866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72ecc-d539-4351-af1d-20e317bb9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74e9ab9-6b8d-41d1-8128-f3d7cca450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09583-d269-4170-8f19-3b6ba688666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ab6be08-9411-48e0-86f2-70943bba9ce2}" ma:internalName="TaxCatchAll" ma:showField="CatchAllData" ma:web="d7f09583-d269-4170-8f19-3b6ba68866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9A0B8D-18AB-41EE-8708-7FD0AD4D1F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72ecc-d539-4351-af1d-20e317bb93b0"/>
    <ds:schemaRef ds:uri="d7f09583-d269-4170-8f19-3b6ba68866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8DF502-326D-4E2F-8051-963F3E78A7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438ABF-5D2E-4695-A7EF-AAE2AB9183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Fakih</dc:creator>
  <cp:keywords/>
  <dc:description/>
  <cp:lastModifiedBy>Karolina Badora</cp:lastModifiedBy>
  <cp:revision>4</cp:revision>
  <dcterms:created xsi:type="dcterms:W3CDTF">2024-05-31T19:45:00Z</dcterms:created>
  <dcterms:modified xsi:type="dcterms:W3CDTF">2024-06-1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8301DF718A542A371BF57E33D16E6</vt:lpwstr>
  </property>
  <property fmtid="{D5CDD505-2E9C-101B-9397-08002B2CF9AE}" pid="3" name="MediaServiceImageTags">
    <vt:lpwstr/>
  </property>
  <property fmtid="{D5CDD505-2E9C-101B-9397-08002B2CF9AE}" pid="4" name="lcf76f155ced4ddcb4097134ff3c332f">
    <vt:lpwstr/>
  </property>
  <property fmtid="{D5CDD505-2E9C-101B-9397-08002B2CF9AE}" pid="5" name="TaxCatchAll">
    <vt:lpwstr/>
  </property>
</Properties>
</file>